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31680" w:type="dxa"/>
        <w:tblInd w:w="89" w:type="dxa"/>
        <w:tblLook w:val="04A0"/>
      </w:tblPr>
      <w:tblGrid>
        <w:gridCol w:w="738"/>
        <w:gridCol w:w="738"/>
        <w:gridCol w:w="738"/>
        <w:gridCol w:w="23003"/>
        <w:gridCol w:w="1085"/>
        <w:gridCol w:w="679"/>
        <w:gridCol w:w="911"/>
        <w:gridCol w:w="737"/>
        <w:gridCol w:w="795"/>
        <w:gridCol w:w="969"/>
        <w:gridCol w:w="679"/>
        <w:gridCol w:w="622"/>
      </w:tblGrid>
      <w:tr w:rsidR="0067063B" w:rsidRPr="0067063B" w:rsidTr="0067063B">
        <w:trPr>
          <w:trHeight w:val="204"/>
        </w:trPr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Start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End</w:t>
            </w:r>
          </w:p>
        </w:tc>
        <w:tc>
          <w:tcPr>
            <w:tcW w:w="22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Gene.refGene</w:t>
            </w:r>
            <w:proofErr w:type="spellEnd"/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cytoBand</w:t>
            </w:r>
            <w:proofErr w:type="spellEnd"/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CNV_Size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cnlr_median</w:t>
            </w:r>
            <w:proofErr w:type="spellEnd"/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CNVType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CopyNumber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CNVevent</w:t>
            </w:r>
            <w:proofErr w:type="spellEnd"/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CNVlevel</w:t>
            </w:r>
            <w:proofErr w:type="spellEnd"/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Samples</w:t>
            </w:r>
          </w:p>
        </w:tc>
      </w:tr>
      <w:tr w:rsidR="0067063B" w:rsidRPr="0067063B" w:rsidTr="0067063B">
        <w:trPr>
          <w:trHeight w:val="224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521698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533143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Default="0067063B" w:rsidP="0067063B">
            <w:pPr>
              <w:widowControl/>
              <w:jc w:val="left"/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C1orf68,CRCT1,CRNN,FLG,FLG2,HRNR,IVL,KPRP,LCE1A,LCE1B,LCE1C,LCE1D,LCE1E,LCE1F,LCE2A,</w:t>
            </w:r>
          </w:p>
          <w:p w:rsidR="0067063B" w:rsidRDefault="0067063B" w:rsidP="0067063B">
            <w:pPr>
              <w:widowControl/>
              <w:jc w:val="left"/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CE2B,LCE2C,LCE2D,LCE3A,LCE3B,LCE3C,LCE3D,LCE3E,LCE4A,LCE5A,LCE6A,LELP1,LOR,PGLYRP3,</w:t>
            </w:r>
          </w:p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PGLYRP4,PRR9,SMCP,SPRR1A,SPRR1B,SPRR2A,SPRR2B,SPRR2D,SPRR2E,SPRR2F,SPRR2G,SPRR3,SPRR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q21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1445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61435595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1018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684876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08921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K6,BDP1,CCDC125,CDK7,CENPH,GTF2H2,GTF2H2C,GTF2H2C_2,MARVELD2,MCCC2,MRPS36,NAIP,OCLN,RAD17,SERF1A,SERF1B,SMN1,SMN2,TAF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q13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4045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54837360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183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289576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338877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Default="0067063B" w:rsidP="0067063B">
            <w:pPr>
              <w:widowControl/>
              <w:jc w:val="left"/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MER3,ARHGEF4,C2orf27A,C2orf27B,CCDC115,CCDC74A,CCDC74B,CFC1,CFC1B,FAM168B,GPR148,GPR39</w:t>
            </w:r>
          </w:p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,HS6ST1,IMP4,LYPD1,MZT2A,MZT2B,NCKAP5,PLEKHB2,POTEE,POTEF,POTEI,POTEJ,PTPN18,RAB6C,SMPD4,TUBA3D,TUBA3E,WTH3DI,ZNF80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q14.3-q21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49301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92121314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611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18731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25767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FB130,FAM86B1,FAM86B2,LOC100133267,USP17L2,USP17L7,ZNF705D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8p23.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036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.69104069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407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79342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82905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INGO1-AS1,LINGO1-AS2,LOC645752,LOC9145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5q24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563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1.23953874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122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01637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62102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C17orf51,CCDC144NL,CDRT15L2,DHRS7B,KCNJ12,KCNJ18,KSR1,LGALS9,LGALS9B,LYRM9,MAP2K3,MTRNR2L1,NATD1,NOS2,SPECC1,TMEM11,USP22,WSB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7q11.1-p11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60465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56536509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407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161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18568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Default="0067063B" w:rsidP="0067063B">
            <w:pPr>
              <w:widowControl/>
              <w:jc w:val="left"/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GPAT5,ANGPT2,ARHGEF10,BLK,C8orf74,CLDN23,CLN8,CSMD1,CTSB,DEFA1,DEFA1B,DEFA3,DEFA4,DEFA5,DEFA6,DEFB1,</w:t>
            </w:r>
          </w:p>
          <w:p w:rsidR="0067063B" w:rsidRDefault="0067063B" w:rsidP="0067063B">
            <w:pPr>
              <w:widowControl/>
              <w:jc w:val="left"/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FB103A,DEFB103B,DEFB104A,DEFB104B,DEFB105A,DEFB105B,DEFB106A,DEFB106B,DEFB107A,DEFB107B,DEFB134,DEFB1</w:t>
            </w:r>
          </w:p>
          <w:p w:rsidR="0067063B" w:rsidRDefault="0067063B" w:rsidP="0067063B">
            <w:pPr>
              <w:widowControl/>
              <w:jc w:val="left"/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5,DEFB136,DEFB4A,DEFB4B,DLGAP2,ERI1,ERICH1,FAM167A,FBXO25,FDFT1,GATA4,KBTBD11,MCPH1,MFHAS1,MSRA,MTMR9,</w:t>
            </w:r>
          </w:p>
          <w:p w:rsidR="0067063B" w:rsidRDefault="0067063B" w:rsidP="0067063B">
            <w:pPr>
              <w:widowControl/>
              <w:jc w:val="left"/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MYOM2,NEIL2,OR4F21,PINX1,PPP1R3B,PRR23D1,PRR23D2,PRSS55,RP1L1,SGK223,SLC35G5,SOX7,SPAG11A,SPAG11B,TDRP,</w:t>
            </w:r>
          </w:p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NKS,USP17L1,USP17L3,USP17L4,USP17L8,XKR5,XKR6,ZNF596,ZNF705B,ZNF705G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8p23.3-p23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17407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38617473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407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19858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465977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P53TG3,TP53TG3B,TP53TG3C,TP53TG3D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6p11.2-q11.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46119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1.08006511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611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890760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965950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NKRD36C,FAHD2A,KCNIP3,MAL,MRPS5,PROM2,TEKT4,TRIM43,TRIM43B,ZNF2,ZNF514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2q11.1-p11.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5190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77174300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1629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0086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86678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Default="0067063B" w:rsidP="0067063B">
            <w:pPr>
              <w:widowControl/>
              <w:jc w:val="left"/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KAP17A,ANOS1,ARSD,ARSE,ARSF,ARSH,ASMT,ASMTL,CD99,CRLF2,CSF2RA,DHRSX,GTPBP6,GYG2,IL3RA,MXRA5,NLGN4X,P2RY8,</w:t>
            </w:r>
          </w:p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PLCXD1,PNPLA4,PPP2R3B,PRKX,PUDP,SHOX,SLC25A6,STS,VCX,VCX2,VCX3A,VCX3B,XG,ZBED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Xp22.32-Xp22.3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846694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71459663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1425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85267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09185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Default="0067063B" w:rsidP="0067063B">
            <w:pPr>
              <w:widowControl/>
              <w:jc w:val="left"/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NKRD18A,ANKRD20A1,ANKRD20A2,ANKRD20A3,ANKRD20A4,CBWD3,CBWD5,CBWD6,CNTNAP3,CNTNAP3B,FOXD4L3,FOXD4L4,</w:t>
            </w:r>
          </w:p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FOXD4L5,FOXD4L6,SPATA31A1,SPATA31A3,SPATA31A5,SPATA31A6,SPATA31A7,ZNF658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9p11.1-q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23918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96492331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815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479313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497600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FCGR1A,HIST2H2BF,NBPF14,NBPF15,NBPF8,NBPF9,PPIAL4A,PPIAL4C,PPIAL4D,PPIAL4E,PPIAL4F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q21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8287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.68953859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224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2773181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35491163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Default="0067063B" w:rsidP="0067063B">
            <w:pPr>
              <w:widowControl/>
              <w:jc w:val="left"/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DAM12,ADAM8,ADGRA1,BNIP3,C10orf90,C10orf91,CALY,CFAP46,CLRN3,CYP2E1,DOCK1,DPYSL4,EBF3,ECHS1,FAM196A,</w:t>
            </w:r>
          </w:p>
          <w:p w:rsidR="0067063B" w:rsidRDefault="0067063B" w:rsidP="0067063B">
            <w:pPr>
              <w:widowControl/>
              <w:jc w:val="left"/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FOXI2,FRG2B,FUOM,GLRX3,INPP5A,JAKMIP3,KNDC1,LRRC27,MGMT,MKI67,MTG1,NKX6-2,NPS,PAOX,PPP2R2D,PRAP1,PTPRE,</w:t>
            </w:r>
          </w:p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PWWP2B,SPRN,STK32C,SYCE1,TCERG1L,TUBGCP2,UTF1,VENTX,ZNF51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0q26.2-q26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75935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24183540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2036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0943808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15064542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Default="0067063B" w:rsidP="0067063B">
            <w:pPr>
              <w:widowControl/>
              <w:jc w:val="left"/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DPRHL1,ANKRD10,ARHGEF7,ATP11A,ATP11AUN,ATP4B,CARKD,CARS2,CDC16,COL4A1,COL4A2,CUL4A,DCUN1D2,F10,F7,GAS6,</w:t>
            </w:r>
          </w:p>
          <w:p w:rsidR="0067063B" w:rsidRDefault="0067063B" w:rsidP="0067063B">
            <w:pPr>
              <w:widowControl/>
              <w:jc w:val="left"/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GRK1,GRTP1,ING1,IRS2,LAMP1,LINC00452,LOC101928841,MCF2L,MYO16,PCID2,PROZ,RAB20,RASA3,SOX1,SPACA7,TEX29,</w:t>
            </w:r>
          </w:p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FDP1,TMCO3,TMEM255B,TUBGCP3,UPF3A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3q34-q33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62645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23696704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407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85875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91940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CTL9,ADAMTS10,MBD3L1,MUC16,MYO1F,OR2Z1,ZNF558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9p13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6065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58553181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183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86211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99101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Default="0067063B" w:rsidP="0067063B">
            <w:pPr>
              <w:widowControl/>
              <w:jc w:val="left"/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CPZ,DEFB131,DRD5,HMX1,LOC650293,SLC2A9,USP17L10,USP17L11,USP17L12,USP17L13,USP17L15,USP17L17,USP17L18,</w:t>
            </w:r>
          </w:p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SP17L19,USP17L20,USP17L21,USP17L22,USP17L24,USP17L25,USP17L26,USP17L27,USP17L28,USP17L29,USP17L30,USP17L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4p16.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2890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1.46633905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4479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913465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99782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Default="0067063B" w:rsidP="0067063B">
            <w:pPr>
              <w:widowControl/>
              <w:jc w:val="left"/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EIF1,FKBP10,GAST,HAP1,JUP,KRT13,KRT14,KRT15,KRT16,KRT17,KRT19,KRT31,KRT32,KRT33A,KRT33B,KRT34,KRT35,KRT36,</w:t>
            </w:r>
          </w:p>
          <w:p w:rsidR="0067063B" w:rsidRDefault="0067063B" w:rsidP="0067063B">
            <w:pPr>
              <w:widowControl/>
              <w:jc w:val="left"/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KRT37,KRT38,KRT40,KRT9,KRTAP1-1,KRTAP1-3,KRTAP1-4,KRTAP1-5,KRTAP16-1,KRTAP17-1,KRTAP2-1,KRTAP2-2,KRTAP2-3,</w:t>
            </w:r>
          </w:p>
          <w:p w:rsidR="0067063B" w:rsidRDefault="0067063B" w:rsidP="0067063B">
            <w:pPr>
              <w:widowControl/>
              <w:jc w:val="left"/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KRTAP2-4,KRTAP29-1,KRTAP3-1,KRTAP3-2,KRTAP3-3,KRTAP4-1,KRTAP4-11,KRTAP4-12,KRTAP4-2,KRTAP4-3,KRTAP4-4,KRTAP4-5,</w:t>
            </w:r>
          </w:p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KRTAP4-6,KRTAP4-7,KRTAP4-8,KRTAP4-9,KRTAP9-1,KRTAP9-2,KRTAP9-3,KRTAP9-4,KRTAP9-6,KRTAP9-7,KRTAP9-8,KRTAP9-9,P3H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7q21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84354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50492364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183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12582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03373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Default="0067063B" w:rsidP="0067063B">
            <w:pPr>
              <w:widowControl/>
              <w:jc w:val="left"/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PBA2,ATP10A,CYFIP1,FAM189A1,GABRA5,GABRB3,GABRG3,GOLGA6L1,GOLGA6L2,GOLGA6L22,GOLGA8M,HERC2,MAGEL2,MKRN3,NDN,</w:t>
            </w:r>
          </w:p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NIPA1,NIPA2,NPAP1,NSMCE3,OCA2,OR4M2,OR4N4,POTEB,POTEB2,POTEB3,SNRPN,SNURF,TJP1,TUBGCP5,UBE3A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5q13.2-q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90791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78170188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407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876309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909627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FAT1,FRG1,FRG2,TRIML1,TRIML2,ZFP4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4q35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3318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48573220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407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00837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11965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GOLGA6L6,POTEB,POTEB2,POTEB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5q11.1-q11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1128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1.84382033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819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2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61231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01637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Default="0067063B" w:rsidP="0067063B">
            <w:pPr>
              <w:widowControl/>
              <w:jc w:val="left"/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DORA2A,ADRBK2,AIFM3,AP1B1,ARVCF,ASPHD2,ATP6V1E1,BCL2L13,BCR,BID,C22orf15,C22orf29,C22orf31,C22orf39,CABIN1</w:t>
            </w:r>
          </w:p>
          <w:p w:rsidR="0067063B" w:rsidRDefault="0067063B" w:rsidP="0067063B">
            <w:pPr>
              <w:widowControl/>
              <w:jc w:val="left"/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,CABP7,CCDC116,CCDC117,CCDC188,CCT8L2,CDC45,CECR1,CECR2,CECR5,CECR6,CHCHD10,CHEK2,CLDN5,CLTCL1,COMT,CRKL,</w:t>
            </w:r>
          </w:p>
          <w:p w:rsidR="0067063B" w:rsidRDefault="0067063B" w:rsidP="0067063B">
            <w:pPr>
              <w:widowControl/>
              <w:jc w:val="left"/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CRYBA4,CRYBB1,CRYBB2,CRYBB3,DDT,DDTL,DERL3,DGCR14,DGCR2,DGCR6,DGCR6L,DGCR8,DRICH1,EMID1,EWSR1,GAB4,GAS2L1,</w:t>
            </w:r>
          </w:p>
          <w:p w:rsidR="0067063B" w:rsidRDefault="0067063B" w:rsidP="0067063B">
            <w:pPr>
              <w:widowControl/>
              <w:jc w:val="left"/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GGT1,GGT5,GGTLC2,GNAZ,GNB1L,GP1BB,GSC2,GSTT1,GSTT2,GSTT2B,GUCD1,HIC2,HIRA,HPS4,HSCB,IGLL1,IGLL5,IL17RA,KIAA1671,</w:t>
            </w:r>
          </w:p>
          <w:p w:rsidR="0067063B" w:rsidRDefault="0067063B" w:rsidP="0067063B">
            <w:pPr>
              <w:widowControl/>
              <w:jc w:val="left"/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KLHL22,KREMEN1,LOC101929372,LOC391322,LRP5L,LRRC74B,LRRC75B,LZTR1,MAPK1,MED15,MICAL3,MIF,MMP11,MN1,MRPL40,MYO18B,</w:t>
            </w:r>
          </w:p>
          <w:p w:rsidR="0067063B" w:rsidRDefault="0067063B" w:rsidP="0067063B">
            <w:pPr>
              <w:widowControl/>
              <w:jc w:val="left"/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NEFH,NF2,NIPSNAP1,OR11H1,P2RX6,PEX26,PI4KA,PITPNB,PIWIL3,POTEH,PPIL2,PPM1F,PRAME,PRODH,RAB36,RANBP1,RASL10A,RFPL1,</w:t>
            </w:r>
          </w:p>
          <w:p w:rsidR="0067063B" w:rsidRDefault="0067063B" w:rsidP="0067063B">
            <w:pPr>
              <w:widowControl/>
              <w:jc w:val="left"/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RGL4,RHBDD3,RIMBP3,RIMBP3B,RIMBP3C,RSPH14,RTN4R,SCARF2,SDF2L1,SEPT5,SERPIND1,SEZ6L,SGSM1,SLC25A1,SLC25A18,SLC2A11</w:t>
            </w:r>
          </w:p>
          <w:p w:rsidR="0067063B" w:rsidRDefault="0067063B" w:rsidP="0067063B">
            <w:pPr>
              <w:widowControl/>
              <w:jc w:val="left"/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,SLC7A4,SMARCB1,SNAP29,SNRPD3,SPECC1L,SRRD,SUSD2,TANGO2,TBX1,TFIP11,THAP7,THOC5,TMEM191B,TMEM191C,TMEM211,TOP3B,</w:t>
            </w:r>
          </w:p>
          <w:p w:rsidR="0067063B" w:rsidRDefault="0067063B" w:rsidP="0067063B">
            <w:pPr>
              <w:widowControl/>
              <w:jc w:val="left"/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PST2,TRMT2A,TSSK2,TTC28,TUBA8,TXNRD2,UBE2L3,UFD1L,UPB1,UQCR10,USP18,VPREB1,VPREB3,XBP1,XKR3,YDJC,YPEL1,ZDHHC8,</w:t>
            </w:r>
          </w:p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ZMAT5,ZNF280A,ZNF280B,ZNF70,ZNF74,ZNRF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2q12.1-q12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40406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16290118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204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1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458944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478736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BLOC1S6,SQRDL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5q21.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9792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76893219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819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1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0745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85872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BCA7,ABHD17A,ACER1,ACSBG2,ADAMTSL5,ADAT3,ADGRE1,AES,ALKBH7,AMH,ANGPTL4,ANKRD24,AP3D1,APBA3,APC2,ARHGEF18,ARID3A,ARRDC5,ATCAY,ATP5D,ATP8B3,AZU1,BSG,BTBD2,C19orf24,C19orf25,C19orf35,C19orf45,C19orf70,C19orf71,C2CD4C,C3,CACTIN,CAMSAP3,CAPS,CATSPERD,CBARP,CCDC94,CCL25,CD209,CD320,CD70,CDC34,CELF5,CERS4,CFD,CHAF1A,CIRBP,CLEC4G,CLEC4M,CLPP,CNN2,CRB3,CREB3L3,CSNK1G2,CTXN1,DAPK3,DAZAP1,DENND1C,DIRAS1,DOHH,DOT1L,DPP9,DPP9-AS1,DUS3L,EBI3,EEF2,EFNA2,ELANE,ELAVL1,EVI5L,FBN3,FCER2,FEM1A,FGF22,FSD1,FSTL3,FUT3,FUT5,FUT6,FZR1,GADD45B,GAMT,GIPC3,GNA11,GNA15,GNG7,GPR108,GPX4,GRIN3B,GTF2F1,GZMM,HCN2,HDGFRP2,HMG20B,HMHA1,HNRNPM,HSD11B1L,INSR,IZUMO4,JSRP1,KANK3,KDM4B,KHSRP,KISS1R,KLF16,LINGO3,LMNB2,LONP1,LRG1,LRRC8E,LSM7,MADCAM1,MAP2K2,MAP2K7,MARCH2,MATK,MBD3,MBD3L2,MBD3L3,MBD3L4,MBD3L5,MCEMP1,MCOLN1,MED16,MEX3D,MFSD12,MIDN,MIER2,MISP,MKNK2,MLLT1,MOB3A,MPND,MRPL54,MUM1,MYDGF,MYO1F,NCLN,NDUFA11,NDUFA7,NDUFS7,NFIC,NMRK2,NRTN,OAZ1,ODF3L2,ONECUT3,OR4F17,PALM,PCP2,PCSK4,PET100,PEX11G,PIAS4,PIP5K1C,PLEKHJ1,PLIN3,PLIN4,PLIN5,PLK5,PLPP2,PLPPR3,PNPLA6,POLR2E,POLRMT,PRAM1,PRR22,PRR36,PRSS57,PRTN3,PSPN,PTBP1,PTPRS,R3HDM4,RAB11B,RANBP3,RAX2,REEP6,RETN,REXO1,RFX2,RNF126,RPL36,RPS15,RPS28,S1PR4,SAFB,SAFB2,SBNO2,SCAMP4,SEMA6B,SF3A2,SGTA,SH2D3A,SH3GL1,SHC2,SHD,SIRT6,SLC25A23,SLC25A41,SLC39A3,SMIM24,SNAPC2,SPPL2B,STAP2,STK11,STXBP2,TBXA2R,TCF3,TGFBR3L,THEG,THOP1,TICAM1,TIMM13,TIMM44,TJP3,TLE2,TLE6,TMEM259,TMIGD2,TMPRSS9,TNFAIP8L1,TNFSF14,TNFSF9,TPGS1,TRAPPC5,TRIP10,TUBB4A,UBXN6,UHRF1,UQCR11,VAV1,VMAC,WDR18,XAB2,ZBTB7A,ZFR2,ZNF358,ZNF414,ZNF554,ZNF555,ZNF556,ZNF557,ZNF57,ZNF77,ZNRF4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9p13.3-p13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847974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21094981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204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452903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453686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NBPF10,NBPF20,NBPF9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q21.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83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3.63368647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468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208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7421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NO9,AP2A2,ART1,ART5,ASCL2,B4GALNT4,BRSK2,C11orf21,CARS,CD151,CD81,CDHR5,CDKN1C,CEND1,CHID1,CHRNA10,CRACR2B,CTSD,DEAF1,DRD4,DUSP8,EPS8L2,HOTS,HRAS,IFITM10,IFITM3,IGF2,INS,INS-IGF2,IRF7,KCNQ1,KRTAP5-1,KRTAP5-2,KRTAP5-3,KRTAP5-4,KRTAP5-5,KRTAP5-6,LMNTD2,LRRC56,LSP1,MOB2,MRGPRE,MRGPRG,MRPL23,MUC2,MUC5AC,MUC5B,MUC6,NAP1L4,NUP98,OSBPL5,PANO1,PDDC1,PHLDA2,PHRF1,PIDD1,PKP3,PNPLA2,POLR2L,PTDSS2,RASSF7,RNH1,RPLP2,SCT,SIGIRR,SLC22A18,SLC22A18AS,SLC25A22,SYT8,TALDO1,TH,TMEM80,TNNI2,TNNT3,TOLLIP,TRPM5,TSPAN32,TSPAN4,TSSC4,ZNF19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1p15.5-p15.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4213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20923340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204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552155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55257044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IL9R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Xq2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4154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.04759615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204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21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756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CBWD1,FOXD4,WASH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9p24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635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3.22309334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1629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00261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41021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ZNF100,ZNF208,ZNF257,ZNF429,ZNF43,ZNF430,ZNF431,ZNF486,ZNF492,ZNF493,ZNF626,ZNF675,ZNF676,ZNF681,ZNF682,ZNF708,ZNF714,ZNF726,ZNF728,ZNF729,ZNF730,ZNF737,ZNF85,ZNF90,ZNF91,ZNF93,ZNF98,ZNF9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9p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40760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58079463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204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1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933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440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UBB8,ZMYND1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0p15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507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1.40470747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819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1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618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99341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BAT,ABCA3,ABCC1,ABCC6,ACSM1,ACSM2A,ACSM2B,ACSM3,ACSM5,ADCY9,ALG1,AMDHD2,ANKS3,ANKS4B,APOBR,AQP8,ARHGAP17,ARHGDIG,ARL6IP1,ASPHD1,ATF7IP2,ATP2A1,ATP6V0C,ATXN2L,AXIN1,BAIAP3,BFAR,BOLA2,BOLA2B,BRICD5,C16orf13,C16orf45,C16orf52,C16orf54,C16orf59,C16orf62,C16orf71,C16orf72,C16orf82,C16orf89,C16orf90,C16orf91,C16orf96,C1QTNF8,CACNA1H,CACNG3,CAPN15,CARHSP1,CASKIN1,CCDC154,CCDC64B,CCDC78,CCNF,CCP110,CD19,CDIP1,CDIPT,CDR2,CEMP1,CHP2,CHTF18,CIITA,CLCN7,CLDN6,CLDN9,CLEC16A,CLEC19A,CLN3,CLUAP1,COG7,COQ7,CORO7,CORO7-PAM16,CPPED1,CRAMP1,CREBBP,CRYM,DCTN5,DCUN1D3,DECR2,DEXI,DNAH3,DNAJA3,DNASE1,DNASE1L2,E4F1,EARS2,ECI1,EEF2K,EEF2KMT,EIF3C,EIF3CL,EME2,EMP2,ERCC4,ERI2,ERN2,FAHD1,FAM173A,FAM195A,FAM234A,FBXL16,FLYWCH1,FLYWCH2,FOPNL,GDE1,GFER,GGA2,GLIS2,GLYR1,GNG13,GNPTG,GP2,GPR139,GPRC5B,GRIN2A,GSG1L,GSPT1,GTF3C1,HAGH,HAGHL,HBA1,HBA2,HBM,HBQ1,HBZ,HCFC1R1,HMOX2,HN1L,HS3ST2,HS3ST4,HS3ST6,IFT140,IGFALS,IGSF6,IL21R,IL27,IL32,IL4R,IQCK,ITPRIPL2,JMJD8,KCTD13,KCTD5,KDM8,KIAA0430,KIAA0556,KIF22,KNOP1,KREMEN2,LAT,LCMT1,LITAF,LMF1,LOC81691,LUC7L,LYRM1,MAPK8IP3,MAZ,MEFV,MEIOB,METRN,METTL22,METTL9,MGRN1,MKL2,MLST8,MMP25,MPG,MPV17L,MRPL28,MRPS34,MSLN,MSRB1,MTRNR2L4,MVP,MYH11,NAA60,NAGPA,NARFL,NDE1,NDUFAB1,NDUFB10,NFATC2IP,NHLRC4,NLRC3,NME3,NME4,NMRAL1,NOMO1,NOMO2,NOMO3,NOXO1,NPIPA1,NPIPA2,NPIPA3,NPIPA5,NPIPA7,NPIPA8,NPIPB11,NPIPB3,NPIPB4,NPIPB5,NPIPB6,NPIPB8,NPIPB9,NPRL3,NPW,NSMCE1,NTAN1,NTHL1,NTN3,NUBP1,NUBP2,NUDT16L1,NUPR1,OR1F1,OR2C1,OTOA,PAGR1,PALB2,PAM16,PAQR4,PARN,PDIA2,PDILT,PDPK1,PDXDC1,PDZD9,PGP,PIGQ,PKD1,PKMYT1,PLA2G10,PLK1,PMM2,POLR3E,POLR3K,PPL,PRKCB,PRM1,PRM2,PRM3,PRR25,PRR35,PRRT2,PRSS21,PRSS22,PRSS27,PRSS33,PRSS41,PTX4,QPRT,RAB11FIP3,RAB26,RAB40C,RABEP2,RBBP6,RBFOX1,RGS11,RHBDF1,RHBDL1,RHOT2,RMI2,RNF151,RNPS1,ROGDI,RPL3L,RPS15A,RPS2,RPUSD1,RRN3,RSL1D1,SBK1,SCNN1B,SCNN1G,SEC14L5,SEPT12,SEZ6L2,SGF29,SH2B1,SHISA9,SLC5A11,SLC9A3R2,SLX1A,SLX1B,SLX4,SMG1,SMIM22,SNN,SNRNP25,SNX29,SOCS1,SOX8,SPN,SPNS1,SPSB3,SRL,SRRM2,SSTR5,STUB1,SULT1A1,SULT1A2,SULT1A3,SULT1A4,SYNGR3,SYT17,TBC1D24,TBL3,TCEB2,TEKT5,TELO2,TFAP4,THOC6,THUMPD1,TIGD7,TMC5,TMC7,TMEM114,TMEM159,TMEM186,TMEM204,TMEM8A,TNFRSF12A,TNFRSF17,TNP2,TNRC6A,TPSAB1,TPSB2,TPSD1,TPSG1,TRAF7,TRAP1,TSC2,TSR3,TUFM,TVP23A,TXNDC11,UBALD1,UBE2I,UBFD1,UBN1,UMOD,UNKL,UQCRC2,USP31,USP7,VASN,VWA3A,WDR24,WDR90,WFIKKN1,XPO6,XYLT1,ZC3H7A,ZG16,ZG16B,ZKSCAN2,ZNF174,ZNF200,ZNF205,ZNF213,ZNF263,ZNF500,ZNF597,ZNF598,ZNF75A,ZP2,ZSCAN10,ZSCAN32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6p12.1-p12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98723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173649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407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1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29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12331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C102723376,MIR8078,ROCK1P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8p11.3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9943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.11125918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611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426209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448579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FAM72C,FAM72D,NBPF20,NBPF8,NBPF9,PDE4DIP,PPIAL4A,PPIAL4C,PPIAL4G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q21.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2370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.63628614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224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283763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38401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HNRNPCL1,HNRNPCL2,HNRNPCL3,HNRNPCL4,LRRC38,PRAMEF1,PRAMEF10,PRAMEF11,PRAMEF12,PRAMEF13,PRAMEF14,PRAMEF15,PRAMEF16,PRAMEF17,PRAMEF18,PRAMEF19,PRAMEF2,PRAMEF20,PRAMEF22,PRAMEF25,PRAMEF26,PRAMEF27,PRAMEF33P,PRAMEF4,PRAMEF5,PRAMEF6,PRAMEF7,PRAMEF8,PRAMEF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p36.2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00246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.04497989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204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022846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02517868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OR4F15,OR4F4,OR4F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5q26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3326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.26198312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407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750142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780621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STN1,BRINP2,KIAA0040,PAPPA2,RFWD2,SEC16B,TNN,TNR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q25.2-q25.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0479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36271964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611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68029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73203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TP13A2,CROCC,FAM231A,FAM231B,FAM231C,MFAP2,MST1L,NBPF1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p36.1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174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1.12907135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3054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690636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66887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BHD11,AUTS2,BAZ1B,BCL7B,CALN1,CCL24,CCL26,CLDN3,CLDN4,CLIP2,DNAJC30,DTX2,EIF4H,ELN,FKBP6,FZD9,GATSL2,GTF2I,GTF2IRD1,GTF2IRD2,GTF2IRD2B,HIP1,HSPB1,LAT2,LIMK1,MDH2,MLXIPL,NCF1,NSUN5,POM121,POM121C,POMZP3,POR,RFC2,RHBDD2,SPDYE5,SRRM3,SSC4D,STX1A,STYXL1,TBL2,TMEM120A,TRIM50,TRIM73,TRIM74,TYW1B,UPK3B,VPS37D,WBSCR16,WBSCR17,WBSCR22,WBSCR27,WBSCR28,YWHAG,ZP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q11.22-q11.2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6251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1918511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407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495203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495732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CGB,CGB1,CGB2,CGB5,CGB7,CGB8,LHB,NTF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9q13.3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29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1.70236569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6107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1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28526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60098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BIRC8,BRSK1,CACNG6,CACNG7,CACNG8,CDC42EP5,CNOT3,COX6B2,DNAAF3,DPRX,EPS8L1,ERVV-1,ERVV-2,FAM71E2,FCAR,GP6,HSPBP1,IL11,ISOC2,KIR2DL1,KIR2DL3,KIR2DL4,KIR2DS4,KIR3DL1,KIR3DL2,KIR3DL3,KMT5C,LAIR1,LAIR2,LENG1,LENG8,LENG9,LILRA1,LILRA2,LILRA3,LILRA4,LILRA5,LILRA6,LILRB1,LILRB2,LILRB3,LILRB4,LILRB5,MBOAT7,MYADM,NAT14,NCR1,NDUFA3,NLRP12,NLRP2,NLRP7,OSCAR,PPP1R12C,PPP6R1,PRKCG,PRPF31,PTPRH,RDH13,RPL28,RPS9,SHISA7,SSC5D,SYT5,TARM1,TFPT,TMC4,TMEM150B,TMEM190,TMEM238,TMEM86B,TNNI3,TNNT1,TSEN34,TTYH1,UBE2S,VN1R2,VN1R4,VSTM1,ZNF160,ZNF28,ZNF320,ZNF331,ZNF347,ZNF415,ZNF468,ZNF528,ZNF534,ZNF578,ZNF600,ZNF610,ZNF611,ZNF628,ZNF665,ZNF677,ZNF701,ZNF761,ZNF765,ZNF808,ZNF813,ZNF816,ZNF816-ZNF321P,ZNF83,ZNF845,ZNF880,ZNF888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9q13.42-q13.4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1572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30643754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611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51283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64847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BNIP3L,CDCA2,DOCK5,DPYSL2,EBF2,GNRH1,KCTD9,PNMA2,PPP2R2A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8p21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3564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8845127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407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194661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20550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C4A,C4B,C4B_2,CYP21A2,STK19,TNXB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6p21.3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0838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1.04062451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407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91104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01816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OR11H12,OR11H2,POTEG,POTEM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4q11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0712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99064237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819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160506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378098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BL1,ABO,ADAMTS13,ADAMTSL2,AIF1L,AK1,AK8,AKNA,ALAD,AMBP,ANGPTL2,ARPC5L,ASB6,ASS1,ASTN2,ATP6V1G1,BARHL1,BRD3,BRINP1,BSPRY,C5,C9orf106,C9orf114,C9orf16,C9orf43,C9orf50,C9orf78,C9orf9,C9orf91,CACFD1,CCBL1,CDK5RAP2,CDK9,CEL,CERCAM,CFAP157,CFAP77,CIZ1,CNTRL,COL27A1,COL5A1,COQ4,CRAT,CRB2,DAB2IP,DBH,DDX31,DEC1,DENND1A,DFNB31,DNM1,DOLK,DOLPP1,DPM2,ENDOG,ENG,EXOSC2,FAM102A,FAM129B,FAM163B,FAM73B,FAM78A,FBXW2,FCN1,FCN2,FIBCD1,FNBP1,FPGS,FUBP3,GAPVD1,GARNL3,GBGT1,GFI1B,GLE1,GOLGA1,GOLGA2,GPR107,GPR21,GSN,GTF3C4,GTF3C5,HDHD3,HMCN2,HSPA5,IER5L,KIF12,LAMC3,LCN2,LHX2,LHX6,LMX1B,LOC100505478,LRRC8A,LRSAM1,MAPKAP1,MED22,MED27,MEGF9,MORN5,MRRF,MVB12B,NAIF1,NCS1,NDUFA8,NEK6,NR5A1,NR6A1,NTMT1,NTNG2,NUP188,NUP214,OBP2B,ODF2,OLFML2A,OR1B1,OR1J1,OR1J2,OR1J4,OR1K1,OR1L1,OR1L3,OR1L4,OR1L6,OR1L8,OR1N1,OR1N2,OR1Q1,OR5C1,ORM1,ORM2,PAPPA,PBX3,PDCL,PHF19,PHYHD1,PIP5KL1,PKN3,PLPP7,POLE3,POMT1,PPP2R4,PPP6C,PRDM12,PRPF4,PRRC2B,PRRX2,PSMB7,PSMD5,PTGES,PTGES2,PTGS1,PTRH1,QRFP,RAB14,RABEPK,RABGAP1,RALGDS,RALGPS1,RAPGEF1,RBM18,RC3H2,REXO4,RGS3,RNF183,RPL12,RPL35,RPL7A,RXRA,SARDH,SCAI,SET,SETX,SH2D3C,SH3GLB2,SLC25A25,SLC27A4,SLC2A6,SLC2A8,SPTAN1,ST6GALNAC4,ST6GALNAC6,STKLD1,STOM,STRBP,STXBP1,SURF1,SURF2,SURF4,SURF6,SWI5,TBC1D13,TLR4,TMEM8C,TNC,TNFSF15,TNFSF8,TOR1A,TOR1B,TOR2A,TRAF1,TRIM32,TRUB2,TSC1,TTC16,TTF1,TTLL11,UCK1,URM1,USP20,VAV2,WDR31,WDR34,WDR38,WDR5,ZBTB26,ZBTB34,ZBTB43,ZBTB6,ZDHHC12,ZER1,ZNF618,ZNF7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9q34.2-q34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17592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3892638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611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1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430940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438354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CEACAM8,PSG1,PSG11,PSG2,PSG3,PSG4,PSG5,PSG6,PSG7,PSG8,PSG9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9q13.2-q13.3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414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1.17696663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2036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90423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54482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TP12A,C1QTNF9,C1QTNF9B,C1QTNF9B-AS1,CRYL1,FGF9,GJA3,GJB2,GJB6,IFT88,IL17D,LATS2,MICU2,MIPEP,MPHOSPH8,MRPL57,N6AMT2,PARP4,PSPC1,RNF17,SACS,SAP18,SGCG,SKA3,SPATA13,TNFRSF19,TPTE2,TUBA3C,XPO4,ZDHHC20,ZMYM2,ZMYM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3q11-q12.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64059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24463579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815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060532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068814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DAM6,ELK2AP,KIAA0125,LINC00226,MIR4507,MIR4537,MIR4538,MIR4539,MIR8071-1,MIR8071-2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4q32.3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8282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1.25049391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1425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63588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690634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SL,CRCP,ERV3-1,GUSB,KCTD7,RABGEF1,SBDS,TMEM248,TPST1,TYW1,VKORC1L1,ZNF107,ZNF117,ZNF138,ZNF273,ZNF479,ZNF679,ZNF680,ZNF716,ZNF727,ZNF735,ZNF736,ZNF92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7p11.2-p11.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27046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73087270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611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894863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899149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NAALAD2,TRIM49,TRIM49C,TRIM49D1,TRIM49D2,TRIM64,TRIM64B,UBTFL1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1q14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4286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1.24112623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204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78967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7926862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PARD6G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8q2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016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38536199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815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93919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9590774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DX12P,LINC00987,LOC101928030,LOC101930452,LOC642846,MIR1244-1,MIR1244-2,MIR1244-3,MIR1244-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2p13.3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9887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1.23195615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1425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1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24736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33467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C12orf80,KRT1,KRT18,KRT2,KRT3,KRT4,KRT5,KRT6A,KRT6B,KRT6C,KRT7,KRT71,KRT72,KRT73,KRT74,KRT75,KRT76,KRT77,KRT78,KRT79,KRT8,KRT80,KRT81,KRT82,KRT83,KRT84,KRT85,KRT8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2q13.1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8731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22254209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407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03377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11201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RHGAP11B,CHRFAM7A,GOLGA8H,GOLGA8J,GOLGA8R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5q13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824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.01834214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204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848429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850982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GOLGA6L4,UBE2Q2L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5q25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553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1.61922925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4886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475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86204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BLIM2,ACOX3,ADD1,ADRA2C,AFAP1,ATP5I,BLOC1S4,C4orf48,CCDC96,CFAP99,CPLX1,CPZ,CRIPAK,CRMP1,CTBP1,CYTL1,DGKQ,DOK7,EVC,EVC2,FAM193A,FAM53A,FGFR3,FGFRL1,GAK,GPR78,GRK4,GRPEL1,HAUS3,HGFAC,HTRA3,HTT,IDUA,JAKMIP1,KIAA0232,LETM1,LOC389199,LRPAP1,LYAR,MAEA,MAN2B2,MFSD10,MFSD7,MRFAP1,MRFAP1L1,MSANTD1,MSX1,MXD4,MYL5,NAT8L,NELFA,NKX1-1,NOP14,NSG1,OTOP1,PCGF3,PDE6B,PIGG,POLN,PPP2R2C,PSAPL1,RGS12,RNF212,RNF4,S100P,SH3BP2,SH3TC1,SLBP,SLC26A1,SORCS2,SPON2,STK32B,STX18,TACC3,TADA2B,TBC1D14,TMEM128,TMEM129,TMEM175,TNIP2,TRMT44,UVSSA,WFS1,WHSC1,ZBTB49,ZFYVE28,ZNF141,ZNF595,ZNF718,ZNF721,ZNF73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4p16.3-p16.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85729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16014987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611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56607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63585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CCT6A,CHCHD2,GBAS,MRPS17,NUPR2,PHKG1,PSPH,SEPT14,SUMF2,ZNF71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p11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6978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2876457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204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1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9016153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902379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FAM157C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6q24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637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.69422320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3868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999590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060160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DSSL1,AHNAK2,AKT1,AMN,ANKRD9,APOPT1,ASPG,BAG5,BEGAIN,BRF1,BTBD6,C14orf180,C14orf2,C14orf79,C14orf80,CCDC85C,CCNK,CDC42BPB,CDCA4,CEP170B,CINP,CKB,CRIP1,CRIP2,CYP46A1,DEGS2,DIO3,DLK1,DYNC1H1,EIF5,EML1,EVL,EXOC3L4,GPR132,HHIPL1,HSP90AA1,INF2,JAG2,KIF26A,KLC1,MARK3,MOK,MTA1,NUDT14,PACS2,PLD4,PPP1R13B,PPP2R5C,RCOR1,RD3L,RTL1,SIVA1,SLC25A29,SLC25A47,TDRD9,TECPR2,TEX22,TMEM121,TMEM179,TNFAIP2,TRAF3,TRMT61A,WARS,WDR20,WDR25,XRCC3,YY1,ZBTB42,ZFYVE21,ZNF83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4q32.33-q32.3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60570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35611106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3257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346207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420024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CKR3,AGAP1,AGXT,ANKMY1,AQP12A,AQP12B,ARL4C,ASB1,ASB18,C2orf54,CAPN10,COL6A3,COPS8,DNAJB3,DUSP28,ESPNL,FAM132B,GBX2,GPC1,GPR35,HDAC4,HES6,HJURP,ILKAP,IQCA1,KIF1A,KLHL30,LRRFIP1,MLPH,MROH2A,MYEOV2,NDUFA10,OR6B2,OR6B3,OTOS,PER2,PRLH,PRR21,RAB17,RAMP1,RBM44,RNPEPL1,SCLY,SH3BP4,SNED1,SPP2,TRAF3IP1,TRPM8,TWIST2,UBE2F,UGT1A1,UGT1A10,UGT1A3,UGT1A4,UGT1A5,UGT1A6,UGT1A7,UGT1A8,UGT1A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q37.3-q37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3817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26837922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224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1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210786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234444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BCB9,ACADS,ANAPC5,B3GNT4,BCL7A,C12orf43,CABP1,CAMKK2,CCDC62,CLIP1,DENR,DIABLO,HCAR1,HCAR2,HCAR3,HIP1R,HNF1A,HPD,IL31,KDM2B,KNTC1,LRRC43,MLEC,MLXIP,MORN3,OASL,ORAI1,P2RX4,P2RX7,PSMD9,RHOF,RNF34,RSRC2,SETD1B,SPPL3,TMEM120B,UNC119B,VPS33A,VPS37B,WDR66,ZCCHC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2q24.3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3658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3826778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407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388456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53259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NKRD30B,MC2R,POTEC,ZNF51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8p11.2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44133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1.25297478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407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3747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4751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TAD3A,ATAD3B,ATAD3C,TMEM240,VWA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p36.3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004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1.15482979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2443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607378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623332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DRM1,ARFGAP1,ARFRP1,BHLHE23,BIRC7,C20orf195,CABLES2,CHRNA4,COL20A1,COL9A3,DIDO1,DPH3P1,EEF1A2,GATA5,GID8,GMEB2,HELZ2,HRH3,KCNQ2,LAMA5,MIR1-1HG,MRGBP,MTG2,NKAIN4,NTSR1,OGFR,OSBPL2,PPDPF,PTK6,RBBP8NL,RPS21,RTEL1,SLC17A9,SLCO4A1,SRMS,SS18L1,STMN3,TCFL5,TNFRSF6B,YTHDF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0q13.3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5954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24483141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122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896216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914709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CTA2,ANKRD22,CH25H,FAS,IFIT1,IFIT1B,IFIT2,IFIT3,IFIT5,KIF20B,KLLN,LIPA,LIPF,LIPJ,LIPK,LIPM,LIPN,PANK1,PTEN,RNLS,SLC16A12,STAMBPL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0q23.3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8493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.74798275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g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mplifica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3257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023439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174328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RMC10,ASZ1,ATXN7L1,BCAP29,C7orf60,C7orf66,CAPZA2,CAV1,CAV2,CBLL1,CCDC71L,CDHR3,CFTR,COG5,CTTNBP2,DLD,DNAJB9,DNAJC2,DOCK4,DUS4L,FAM185A,FBXL13,FOXP2,GPR22,GPR85,HBP1,IFRD1,IMMP2L,KMT2E,LAMB1,LAMB4,LHFPL3,LRRC17,LRRN3,LSMEM1,MDFIC,MET,NAMPT,NAPEPLD,NRCAM,ORC5,PIK3CG,PMPCB,PNPLA8,PPP1R3A,PRKAR2B,PSMC2,PUS7,RELN,RINT1,SLC26A3,SLC26A4,SLC26A5,SRPK2,ST7,SYPL1,TES,TFEC,THAP5,TMEM168,WNT2,ZNF27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q31.31-q22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50889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.73945436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g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mplifica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611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6565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68879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ERMP1,GLDC,IL33,KDM4C,KIAA2026,MLANA,RANBP6,RIC1,TPD52L3,UHRF2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9p24.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2314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.76524512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g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mplifica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204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088111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098783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C11orf87,DDX1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1q22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0672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.72801881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g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mplifica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204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793932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796427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T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2q31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495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.85576749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g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mplifica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815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146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46189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C9orf66,DMRT1,DMRT2,DMRT3,DOCK8,GLIS3,KANK1,KCNV2,PUM3,RFX3,SLC1A1,SMARCA2,SPATA6L,VLDLR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9p24.3-p24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44043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.98061282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g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mplifica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611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87135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54689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CER1,FREM1,LURAP1L,MPDZ,NFIB,PSIP1,PTPRD,SNAPC3,TTC39B,TYRP1,ZDHHC2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9p24.1-p22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67554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.97888055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g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mplifica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122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099204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118084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LG9,ARHGAP20,BTG4,C11orf1,C11orf52,C11orf53,C11orf88,COLCA1,COLCA2,CRYAB,DIXDC1,FDX1,FDXACB1,HSPB2,LAYN,POU2AF1,PPP2R1B,RDX,SIK2,ZC3H12C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1q22.3-q23.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8880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.13287416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g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mplifica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204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034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072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USP22,EXOC2,HUS1B,IRF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6p25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0380</w:t>
            </w: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1.513845</w:t>
            </w: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52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g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mplifica</w:t>
            </w: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</w:t>
            </w: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86</w:t>
            </w:r>
          </w:p>
        </w:tc>
      </w:tr>
      <w:tr w:rsidR="0067063B" w:rsidRPr="0067063B" w:rsidTr="0067063B">
        <w:trPr>
          <w:trHeight w:val="1629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3796770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395653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C9orf116,C9orf163,C9orf62,C9orf69,CAMSAP1,CARD9,DNLZ,EGFL7,GLT6D1,GPSM1,INPP5E,KCNT1,LCN1,LCN9,LHX3,MRPS2,NACC2,NOTCH1,OBP2A,OLFM1,PAEP,PMPCA,PPP1R26,QSOX2,SDCCAG3,SEC16A,SNAPC4,SOHLH1,UBAC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9q34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59759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.64738173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g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mplifica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815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462245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6295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K3,CD274,CDC37L1,INSL4,INSL6,JAK2,PDCD1LG2,PLGRKT,PLPP6,RCL1,RIC1,RLN1,RLN2,SPATA6L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9p24.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00704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.34620885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g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mplifica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204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68931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86367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KDM4C,PTPRD,TMEM261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9p24.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7436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.41205984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g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mplifica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03986</w:t>
            </w:r>
          </w:p>
        </w:tc>
      </w:tr>
      <w:tr w:rsidR="0067063B" w:rsidRPr="0067063B" w:rsidTr="0067063B">
        <w:trPr>
          <w:trHeight w:val="815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310338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61722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CCT6A,CHCHD2,EGFR,GBAS,LANCL2,MRPS17,PHKG1,POM121L12,PSPH,SEC61G,SEPT14,SUMF2,VOPP1,VSTM2A,ZNF71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p12.1-p11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06881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15555597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72439</w:t>
            </w:r>
          </w:p>
        </w:tc>
      </w:tr>
      <w:tr w:rsidR="0067063B" w:rsidRPr="0067063B" w:rsidTr="0067063B">
        <w:trPr>
          <w:trHeight w:val="815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866115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90989668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CYP4V2,F11,FAM149A,FAT1,FRG1,FRG2,KLKB1,MTNR1A,SORBS2,TLR3,TRIML1,TRIML2,ZFP4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4q35.2-q35.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437816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09325641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72439</w:t>
            </w:r>
          </w:p>
        </w:tc>
      </w:tr>
      <w:tr w:rsidR="0067063B" w:rsidRPr="0067063B" w:rsidTr="0067063B">
        <w:trPr>
          <w:trHeight w:val="204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022017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02517868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OR4F15,OR4F4,OR4F6,TARSL2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5q26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1616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1429046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72439</w:t>
            </w:r>
          </w:p>
        </w:tc>
      </w:tr>
      <w:tr w:rsidR="0067063B" w:rsidRPr="0067063B" w:rsidTr="0067063B">
        <w:trPr>
          <w:trHeight w:val="611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87952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89375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C19orf33,CATSPERG,FAM98C,GGN,KCNK6,PSMD8,RASGRP4,RYR1,SPRED3,YIF1B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9q13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423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08927473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72439</w:t>
            </w:r>
          </w:p>
        </w:tc>
      </w:tr>
      <w:tr w:rsidR="0067063B" w:rsidRPr="0067063B" w:rsidTr="0067063B">
        <w:trPr>
          <w:trHeight w:val="1018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91104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07121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OR11G2,OR11H12,OR11H2,OR11H4,OR11H6,OR4K1,OR4K13,OR4K14,OR4K15,OR4K17,OR4K2,OR4K5,OR4L1,OR4M1,OR4N2,OR4N5,OR4Q3,POTEG,POTEM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4q11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6017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24054421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72439</w:t>
            </w:r>
          </w:p>
        </w:tc>
      </w:tr>
      <w:tr w:rsidR="0067063B" w:rsidRPr="0067063B" w:rsidTr="0067063B">
        <w:trPr>
          <w:trHeight w:val="3868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98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1070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CTB,ADAP1,AIMP2,AMZ1,ANKRD61,AP5Z1,BRAT1,C7orf26,C7orf50,CARD11,CCZ1,CCZ1B,CHST12,COX19,CYP2W1,CYTH3,DAGLB,DNAAF5,EIF2AK1,EIF3B,ELFN1,FAM20C,FAM220A,FBXL18,FOXK1,FSCN1,FTSJ2,GET4,GNA12,GPER1,GPR146,GRID2IP,GRIFIN,INTS1,IQCE,KDELR2,LFNG,MAD1L1,MAFK,MICALL2,MMD2,NUDT1,OCM,PAPOLB,PDGFA,PMS2,PRKAR1B,PSMG3,RAC1,RADIL,RBAK,RBAK-RBAKDN,RNF216,RSPH10B,RSPH10B2,SDK1,SLC29A4,SNX8,SUN1,TMEM184A,TNRC18,TTYH3,UNCX,USP42,WI2-2373I1.2,WIPI2,ZDHHC4,ZFAND2A,ZNF12,ZNF316,ZNF85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p22.3-p22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0872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09413770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72439</w:t>
            </w:r>
          </w:p>
        </w:tc>
      </w:tr>
      <w:tr w:rsidR="0067063B" w:rsidRPr="0067063B" w:rsidTr="0067063B">
        <w:trPr>
          <w:trHeight w:val="3461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727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3355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NO9,AP2A2,ASCL2,B4GALNT4,BRSK2,C11orf21,CD151,CDHR5,CEND1,CHID1,CRACR2B,CTSD,DEAF1,DRD4,DUSP8,EPS8L2,HOTS,HRAS,IFITM10,IGF2,INS,INS-IGF2,IRF7,KRTAP5-1,KRTAP5-2,KRTAP5-3,KRTAP5-4,KRTAP5-5,KRTAP5-6,LMNTD2,LRRC56,LSP1,MOB2,MRPL23,MUC2,MUC5AC,MUC5B,MUC6,PANO1,PDDC1,PHRF1,PIDD1,PKP3,PNPLA2,POLR2L,PTDSS2,RASSF7,RNH1,RPLP2,SCT,SIGIRR,SLC25A22,SYT8,TALDO1,TH,TMEM80,TNNI2,TNNT3,TOLLIP,TSPAN32,TSPAN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1p15.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9628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09224262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72439</w:t>
            </w:r>
          </w:p>
        </w:tc>
      </w:tr>
      <w:tr w:rsidR="0067063B" w:rsidRPr="0067063B" w:rsidTr="0067063B">
        <w:trPr>
          <w:trHeight w:val="204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61233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73577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CCT8L2,OR11H1,POTEH,XKR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2q11.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2344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31590785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72439</w:t>
            </w:r>
          </w:p>
        </w:tc>
      </w:tr>
      <w:tr w:rsidR="0067063B" w:rsidRPr="0067063B" w:rsidTr="0067063B">
        <w:trPr>
          <w:trHeight w:val="611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61723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640042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CHCHD2,NUPR2,ZNF479,ZNF679,ZNF680,ZNF716,ZNF727,ZNF735,ZNF73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7p11.2-p11.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8319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47646571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72439</w:t>
            </w:r>
          </w:p>
        </w:tc>
      </w:tr>
      <w:tr w:rsidR="0067063B" w:rsidRPr="0067063B" w:rsidTr="0067063B">
        <w:trPr>
          <w:trHeight w:val="224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66434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8794895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PF1,HKR1,LOC728485,PPP1R14A,SIPA1L3,SPINT2,WDR87,ZFP14,ZFP30,ZFP82,ZNF146,ZNF260,ZNF345,ZNF382,ZNF383,ZNF420,ZNF461,ZNF527,ZNF529,ZNF540,ZNF565,ZNF566,ZNF567,ZNF568,ZNF569,ZNF570,ZNF571,ZNF573,ZNF585A,ZNF585B,ZNF607,ZNF781,ZNF790,ZNF793,ZNF829,ZNF85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9q13.12-q13.1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15149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26391254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72439</w:t>
            </w:r>
          </w:p>
        </w:tc>
      </w:tr>
      <w:tr w:rsidR="0067063B" w:rsidRPr="0067063B" w:rsidTr="0067063B">
        <w:trPr>
          <w:trHeight w:val="1425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316469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351705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DAM8,ADGRA1,BNIP3,C10orf91,CALY,CFAP46,DPYSL4,EBF3,FUOM,GLRX3,INPP5A,JAKMIP3,KNDC1,LRRC27,NKX6-2,PPP2R2D,PRAP1,PWWP2B,STK32C,TCERG1L,TUBGCP2,UTF1,VENTX,ZNF51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0q26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5236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13686805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72439</w:t>
            </w:r>
          </w:p>
        </w:tc>
      </w:tr>
      <w:tr w:rsidR="0067063B" w:rsidRPr="0067063B" w:rsidTr="0067063B">
        <w:trPr>
          <w:trHeight w:val="819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1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607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0150125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BCA7,ABHD17A,ABHD8,ACER1,ACP5,ACSBG2,ACTL9,ADAMTS10,ADAMTSL5,ADAT3,ADGRE1,ADGRE2,ADGRE3,ADGRE5,ADGRL1,AES,AKAP8,AKAP8L,ALKBH7,AMH,ANGPTL4,ANGPTL6,ANGPTL8,ANKLE1,ANKRD24,ANO8,AP1M1,AP1M2,AP3D1,APBA3,APC2,ARHGEF18,ARID3A,ARMC6,ARRDC2,ARRDC5,ASF1B,ASNA1,ATCAY,ATG4D,ATP13A1,ATP5D,ATP8B3,AZU1,B3GNT3,BABAM1,BEST2,BORCS8,BRD4,BSG,BST2,BTBD2,C19orf24,C19orf25,C19orf35,C19orf38,C19orf43,C19orf44,C19orf45,C19orf52,C19orf53,C19orf57,C19orf60,C19orf66,C19orf67,C19orf70,C19orf71,C2CD4C,C3,CACNA1A,CACTIN,CALR,CALR3,CAMSAP3,CAPS,CARM1,CASP14,CATSPERD,CBARP,CC2D1A,CCDC105,CCDC124,CCDC130,CCDC151,CCDC159,CCDC94,CCL25,CD209,CD320,CD70,CDC34,CDC37,CDKN2D,CELF5,CERS1,CERS4,CFD,CHAF1A,CHERP,CIB3,CILP2,CIRBP,CLEC17A,CLEC4G,CLEC4M,CLPP,CNN1,CNN2,COL5A3,COLGALT1,COMP,COPE,CPAMD8,CRB3,CREB3L3,CRLF1,CRTC1,CSNK1G2,CTXN1,CYP4F11,CYP4F12,CYP4F2,CYP4F22,CYP4F3,CYP4F8,DAND5,DAPK3,DAZAP1,DCAF15,DDA1,DDX39A,DDX49,DENND1C,DHPS,DIRAS1,DNAJB1,DNASE2,DNM2,DNMT1,DOCK6,DOHH,DOT1L,DPP9,DPP9-AS1,DUS3L,EBI3,ECSIT,EEF2,EFNA2,EIF3G,ELANE,ELAVL1,ELAVL3,ELL,ELOF1,EPHX3,EPOR,EPS15L1,EVI5L,F2RL3,FAM129C,FAM32A,FARSA,FBN3,FBXL12,FBXW9,FCER2,FCHO1,FDX1L,FEM1A,FGF22,FKBP8,FSD1,FSTL3,FUT3,FUT5,FUT6,FZR1,GADD45B,GADD45GIP1,GAMT,GATAD2A,GCDH,GDF1,GDF15,GIPC1,GIPC3,GMIP,GNA11,GNA15,GNG7,GPR108,GPX4,GRIN3B,GTF2F1,GTPBP3,GZMM,HAPLN4,HAUS8,HCN2,HDGFRP2,HMG20B,HMHA1,HNRNPM,HOMER3,HOOK2,HSD11B1L,HSH2D,ICAM1,ICAM3,ICAM4,ICAM5,IER2,IFI30,IL12RB1,IL27RA,ILF3,ILVBL,INSL3,INSR,ISYNA1,IZUMO4,JAK3,JSRP1,JUNB,JUND,KANK2,KANK3,KCNN1,KDM4B,KEAP1,KHSRP,KIAA1683,KISS1R,KLF1,KLF16,KLF2,KLHL26,KRI1,KXD1,LDLR,LINGO3,LMNB2,LOC102724279,LOC105372280,LOC113230,LONP1,LPAR2,LRG1,LRRC25,LRRC8E,LSM4,LSM7,LYL1,MADCAM1,MAN2B1,MAP1S,MAP2K2,MAP2K7,MARCH2,MAST1,MAST3,MATK,MAU2,MBD3,MBD3L1,MBD3L2,MBD3L3,MBD3L4,MBD3L5,MCEMP1,MCOLN1,MED16,MED26,MEF2B,MEF2BNB-MEF2B,MEX3D,MFSD12,MIDN,MIER2,MISP,MKNK2,MLLT1,MOB3A,MPND,MPV17L2,MRI1,MRPL34,MRPL4,MRPL54,MUC16,MUM1,MVB12A,MYDGF,MYO1F,MYO9B,NACC1,NANOS3,NCAN,NCLN,NDUFA11,NDUFA13,NDUFA7,NDUFB7,NDUFS7,NFIC,NFIX,NMRK2,NOTCH3,NR2C2AP,NR2F6,NRTN,NWD1,NXNL1,OAZ1,OCEL1,ODF3L2,OLFM2,ONECUT3,OR10H1,OR10H2,OR10H3,OR10H4,OR10H5,OR1I1,OR1M1,OR2Z1,OR4F17,OR7A10,OR7A17,OR7A5,OR7C1,OR7C2,OR7D2,OR7D4,OR7E24,OR7G1,OR7G2,OR7G3,P2RY11,PALM,PALM3,PBX4,PCP2,PCSK4,PDE4A,PDE4C,PET100,PEX11G,PGLS,PGLYRP2,PGPEP1,PIAS4,PIK3R2,PIN1,PIP5K1C,PKN1,PLEKHJ1,PLIN3,PLIN4,PLIN5,PLK5,PLPP2,PLPPR2,PLPPR3,PLVAP,PNPLA6,PODNL1,POLR2E,POLRMT,PPAN,PPAN-P2RY11,PRAM1,PRDX2,PRKACA,PRKCSH,PRR22,PRR36,PRSS57,PRTN3,PSPN,PTBP1,PTGER1,PTPRS,QTRT1,R3HDM4,RAB11B,RAB3A,RAB3D,RAB8A,RAD23A,RANBP3,RASAL3,RAVER1,RAX2,RDH8,REEP6,RETN,REXO1,RFX1,RFX2,RFXANK,RGL3,RLN3,RNASEH2A,RNF126,RPL18A,RPL36,RPS15,RPS28,RTBDN,S1PR2,S1PR4,S1PR5,SAFB,SAFB2,SAMD1,SBNO2,SCAMP4,SEMA6B,SF3A2,SGTA,SH2D3A,SH3GL1,SHC2,SHD,SIN3B,SIRT6,SLC1A6,SLC25A23,SLC25A41,SLC25A42,SLC27A1,SLC35E1,SLC39A3,SLC44A2,SLC5A5,SMARCA4,SMIM24,SMIM7,SNAPC2,SPC24,SPPL2B,SSBP4,STAP2,STK11,STX10,STXBP2,SUGP1,SUGP2,SWSAP1,SYCE2,SYDE1,TBXA2R,TCF3,TECR,TGFBR3L,THEG,THOP1,TICAM1,TIMM13,TIMM44,TJP3,TLE2,TLE6,TM6SF2,TMED1,TMEM161A,TMEM205,TMEM221,TMEM259,TMEM38A,TMEM59L,TMIGD2,TMPRSS9,TNFAIP8L1,TNFSF14,TNFSF9,TNPO2,TPGS1,TPM4,TRAPPC5,TRIP10,TRMT1,TSPAN16,TSSK6,TUBB4A,TYK2,UBA52,UBL5,UBXN6,UHRF1,UNC13A,UPF1,UQCR11,USE1,USHBP1,VAV1,VMAC,WDR18,WDR83,WDR83OS,WIZ,XAB2,YIPF2,YJEFN3,ZBTB7A,ZFR2,ZGLP1,ZNF101,ZNF121,ZNF136,ZNF14,ZNF177,ZNF20,ZNF253,ZNF266,ZNF317,ZNF333,ZNF358,ZNF414,ZNF426,ZNF433,ZNF439,ZNF44,ZNF440,ZNF441,ZNF442,ZNF443,ZNF490,ZNF491,ZNF506,ZNF554,ZNF555,ZNF556,ZNF557,ZNF558,ZNF559,ZNF559-ZNF177,ZNF560,ZNF561,ZNF562,ZNF563,ZNF564,ZNF57,ZNF625,ZNF627,ZNF653,ZNF682,ZNF69,ZNF699,ZNF700,ZNF709,ZNF763,ZNF77,ZNF791,ZNF799,ZNF812,ZNF823,ZNF844,ZNF846,ZNF878,ZNF93,ZNRF4,ZSWIM4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9p13.3-p13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008942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10387895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72439</w:t>
            </w:r>
          </w:p>
        </w:tc>
      </w:tr>
      <w:tr w:rsidR="0067063B" w:rsidRPr="0067063B" w:rsidTr="0067063B">
        <w:trPr>
          <w:trHeight w:val="2647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168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928466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GPAT5,ANGPT2,ARHGEF10,CLN8,CSMD1,DEFA1,DEFA1B,DEFA3,DEFA4,DEFA5,DEFA6,DEFB1,DEFB103A,DEFB103B,DEFB104A,DEFB104B,DEFB105A,DEFB105B,DEFB106A,DEFB106B,DEFB107A,DEFB107B,DEFB4A,DEFB4B,DLGAP2,ERICH1,FBXO25,KBTBD11,MCPH1,MYOM2,OR4F21,PRR23D1,PRR23D2,SPAG11A,SPAG11B,TDRP,USP17L1,USP17L3,USP17L4,USP17L8,XKR5,ZNF596,ZNF705B,ZNF705G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8p23.3-p23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81166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08059370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72439</w:t>
            </w:r>
          </w:p>
        </w:tc>
      </w:tr>
      <w:tr w:rsidR="0067063B" w:rsidRPr="0067063B" w:rsidTr="0067063B">
        <w:trPr>
          <w:trHeight w:val="611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68119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431273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NKRD30A,MTRNR2L7,ZNF248,ZNF25,ZNF33A,ZNF33B,ZNF37A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0q11.21-q11.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63154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28267602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72439</w:t>
            </w:r>
          </w:p>
        </w:tc>
      </w:tr>
      <w:tr w:rsidR="0067063B" w:rsidRPr="0067063B" w:rsidTr="0067063B">
        <w:trPr>
          <w:trHeight w:val="2647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640045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41255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BHD11,ASL,AUTS2,BAZ1B,BCL7B,CALN1,CLDN3,CLDN4,CLIP2,CRCP,DNAJC30,EIF4H,ELN,ERV3-1,FKBP6,FZD9,GTF2I,GTF2IRD1,GUSB,KCTD7,LAT2,LIMK1,MLXIPL,NSUN5,POM121,RABGEF1,RFC2,SBDS,STX1A,TBL2,TMEM248,TPST1,TRIM50,TYW1,TYW1B,VKORC1L1,VPS37D,WBSCR17,WBSCR22,WBSCR27,WBSCR28,ZNF107,ZNF117,ZNF138,ZNF273,ZNF680,ZNF9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q11.22-q11.2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01210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09623185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72439</w:t>
            </w:r>
          </w:p>
        </w:tc>
      </w:tr>
      <w:tr w:rsidR="0067063B" w:rsidRPr="0067063B" w:rsidTr="0067063B">
        <w:trPr>
          <w:trHeight w:val="5904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1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6666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5881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BCA3,AMDHD2,ARHGDIG,ATP6V0C,AXIN1,BAIAP3,BRICD5,C16orf13,C16orf59,C16orf91,C1QTNF8,CACNA1H,CAPN15,CASKIN1,CCDC154,CCDC78,CCNF,CEMP1,CHTF18,CLCN7,CRAMP1,DECR2,DNASE1L2,E4F1,ECI1,EME2,FAHD1,FAM173A,FAM195A,FAM234A,FBXL16,GFER,GNG13,GNPTG,HAGH,HAGHL,HBA1,HBA2,HBM,HBQ1,HBZ,HN1L,HS3ST6,IFT140,IGFALS,JMJD8,LMF1,LUC7L,MAPK8IP3,MEIOB,METRN,MLST8,MPG,MRPL28,MRPS34,MSLN,MSRB1,NARFL,NDUFB10,NHLRC4,NME3,NME4,NOXO1,NPRL3,NPW,NTHL1,NTN3,NUBP2,PDIA2,PGP,PIGQ,PKD1,POLR3K,PRR25,PRR35,PTX4,RAB11FIP3,RAB26,RAB40C,RGS11,RHBDF1,RHBDL1,RHOT2,RNF151,RNPS1,RPL3L,RPS2,RPUSD1,SLC9A3R2,SNRNP25,SOX8,SPSB3,SSTR5,STUB1,SYNGR3,TBC1D24,TBL3,TELO2,TMEM204,TMEM8A,TPSAB1,TPSB2,TPSD1,TPSG1,TRAF7,TSC2,TSR3,UBE2I,UNKL,WDR24,WDR90,WFIKKN1,ZNF59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6p13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52144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10710664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72439</w:t>
            </w:r>
          </w:p>
        </w:tc>
      </w:tr>
      <w:tr w:rsidR="0067063B" w:rsidRPr="0067063B" w:rsidTr="0067063B">
        <w:trPr>
          <w:trHeight w:val="183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041776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07283156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DSSL1,AHNAK2,AKT1,ASPG,BRF1,BTBD6,C14orf180,C14orf2,C14orf79,C14orf80,CDCA4,CEP170B,CRIP1,CRIP2,GPR132,INF2,JAG2,KIF26A,MTA1,NUDT14,PACS2,PLD4,PPP1R13B,RD3L,SIVA1,TDRD9,TEX22,TMEM121,TMEM179,ZBTB42,ZFYVE21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4q32.3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10555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09648797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72439</w:t>
            </w:r>
          </w:p>
        </w:tc>
      </w:tr>
      <w:tr w:rsidR="0067063B" w:rsidRPr="0067063B" w:rsidTr="0067063B">
        <w:trPr>
          <w:trHeight w:val="3664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1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481756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70685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PLNR,FOLH1,LRRC55,OR10AG1,OR4A15,OR4A16,OR4A47,OR4A5,OR4B1,OR4C11,OR4C12,OR4C13,OR4C15,OR4C16,OR4C3,OR4C45,OR4C46,OR4C6,OR4P4,OR4S1,OR4S2,OR4X1,OR4X2,OR5AK2,OR5AP2,OR5AR1,OR5AS1,OR5D13,OR5D14,OR5D16,OR5D18,OR5F1,OR5I1,OR5J2,OR5L1,OR5L2,OR5M1,OR5M10,OR5M11,OR5M3,OR5M8,OR5M9,OR5R1,OR5T1,OR5T2,OR5T3,OR5W2,OR8H1,OR8H2,OR8H3,OR8I2,OR8J1,OR8J3,OR8K1,OR8K3,OR8K5,OR8U1,OR8U8,OR9G1,OR9G4,OR9G9,PTPRJ,TNKS1BP1,TRIM48,TRIM49B,TRIM51,TRIM64C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1p11.11-p11.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88929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15953154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72439</w:t>
            </w:r>
          </w:p>
        </w:tc>
      </w:tr>
      <w:tr w:rsidR="0067063B" w:rsidRPr="0067063B" w:rsidTr="0067063B">
        <w:trPr>
          <w:trHeight w:val="204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24878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465980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P53TG3,TP53TG3B,TP53TG3C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6p11.2-q11.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41102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49411443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72439</w:t>
            </w:r>
          </w:p>
        </w:tc>
      </w:tr>
      <w:tr w:rsidR="0067063B" w:rsidRPr="0067063B" w:rsidTr="0067063B">
        <w:trPr>
          <w:trHeight w:val="204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24343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29554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OR4E1,DAD1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4q11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211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45293062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72439</w:t>
            </w:r>
          </w:p>
        </w:tc>
      </w:tr>
      <w:tr w:rsidR="0067063B" w:rsidRPr="0067063B" w:rsidTr="0067063B">
        <w:trPr>
          <w:trHeight w:val="407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94735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537342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BAGE,BAGE2,BAGE3,BAGE4,BAGE5,POTED,TPT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21q11.1-p11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89992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41407172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72439</w:t>
            </w:r>
          </w:p>
        </w:tc>
      </w:tr>
      <w:tr w:rsidR="0067063B" w:rsidRPr="0067063B" w:rsidTr="0067063B">
        <w:trPr>
          <w:trHeight w:val="122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90424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35724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CRYL1,FGF9,GJA3,GJB2,GJB6,IFT88,IL17D,LATS2,MICU2,MPHOSPH8,MRPL57,N6AMT2,PSPC1,SAP18,SKA3,TPTE2,TUBA3C,XPO4,ZDHHC20,ZMYM2,ZMYM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3q11-q12.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45300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08343102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72439</w:t>
            </w:r>
          </w:p>
        </w:tc>
      </w:tr>
      <w:tr w:rsidR="0067063B" w:rsidRPr="0067063B" w:rsidTr="0067063B">
        <w:trPr>
          <w:trHeight w:val="1629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79201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10799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LDH1B1,ANKRD18A,ANKRD20A1,ANKRD20A2,ANKRD20A3,ANKRD20A4,CBWD3,CBWD5,CBWD6,CNTNAP3,CNTNAP3B,FOXD4L3,FOXD4L4,FOXD4L5,FOXD4L6,IGFBPL1,PGM5,SHB,SPATA31A1,SPATA31A3,SPATA31A5,SPATA31A6,SPATA31A7,ZNF65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9p13.2-q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31598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13336575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72439</w:t>
            </w:r>
          </w:p>
        </w:tc>
      </w:tr>
      <w:tr w:rsidR="0067063B" w:rsidRPr="0067063B" w:rsidTr="0067063B">
        <w:trPr>
          <w:trHeight w:val="819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1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23642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9110517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1BG,AURKC,BIRC8,BRSK1,C19orf18,CACNG6,CACNG7,CACNG8,CCDC106,CDC42EP5,CHMP2A,CNOT3,COX6B2,DNAAF3,DPRX,DUXA,EPN1,EPS8L1,ERVV-1,ERVV-2,FAM71E2,FCAR,FIZ1,GALP,GP6,HSPBP1,IL11,ISOC2,KIR2DL1,KIR2DL3,KIR2DL4,KIR2DS4,KIR3DL1,KIR3DL2,KIR3DL3,KMT5C,LAIR1,LAIR2,LENG1,LENG8,LENG9,LILRA1,LILRA2,LILRA3,LILRA4,LILRA5,LILRA6,LILRB1,LILRB2,LILRB3,LILRB4,LILRB5,MBOAT7,MYADM,MZF1,NAT14,NCR1,NDUFA3,NLRP11,NLRP12,NLRP13,NLRP2,NLRP4,NLRP5,NLRP7,NLRP8,NLRP9,OSCAR,PEG3,PPP1R12C,PPP2R1A,PPP6R1,PRKCG,PRPF31,PTPRH,RDH13,RFPL4A,RFPL4AL1,RNF225,RPL28,RPS5,RPS9,SBK2,SBK3,SHISA7,SLC27A5,SMIM17,SSC5D,SYT5,TARM1,TFPT,TMC4,TMEM150B,TMEM190,TMEM238,TMEM86B,TNNI3,TNNT1,TRIM28,TSEN34,TTYH1,U2AF2,UBE2M,UBE2S,USP29,VN1R1,VN1R2,VN1R4,VSTM1,ZBTB45,ZFP28,ZIK1,ZIM2,ZIM3,ZNF132,ZNF134,ZNF135,ZNF154,ZNF160,ZNF17,ZNF211,ZNF256,ZNF264,ZNF274,ZNF28,ZNF304,ZNF320,ZNF324,ZNF324B,ZNF329,ZNF331,ZNF347,ZNF350,ZNF415,ZNF416,ZNF417,ZNF418,ZNF419,ZNF432,ZNF444,ZNF446,ZNF460,ZNF468,ZNF470,ZNF471,ZNF480,ZNF497,ZNF524,ZNF528,ZNF530,ZNF534,ZNF543,ZNF544,ZNF547,ZNF548,ZNF549,ZNF550,ZNF551,ZNF552,ZNF577,ZNF578,ZNF579,ZNF580,ZNF581,ZNF582,ZNF583,ZNF584,ZNF586,ZNF587,ZNF587B,ZNF600,ZNF606,ZNF610,ZNF611,ZNF613,ZNF614,ZNF615,ZNF616,ZNF628,ZNF649,ZNF665,ZNF667,ZNF671,ZNF677,ZNF701,ZNF71,ZNF749,ZNF761,ZNF765,ZNF766,ZNF772,ZNF773,ZNF776,ZNF784,ZNF787,ZNF8,ZNF805,ZNF808,ZNF813,ZNF814,ZNF816,ZNF816-ZNF321P,ZNF83,ZNF835,ZNF836,ZNF837,ZNF841,ZNF845,ZNF865,ZNF880,ZNF888,ZSCAN1,ZSCAN18,ZSCAN22,ZSCAN4,ZSCAN5A,ZSCAN5B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9q13.42-q13.4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674631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15310290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72439</w:t>
            </w:r>
          </w:p>
        </w:tc>
      </w:tr>
      <w:tr w:rsidR="0067063B" w:rsidRPr="0067063B" w:rsidTr="0067063B">
        <w:trPr>
          <w:trHeight w:val="1629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1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01504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00550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QCRFS1,VSTM2B,ZNF100,ZNF208,ZNF254,ZNF257,ZNF429,ZNF43,ZNF430,ZNF431,ZNF486,ZNF492,ZNF493,ZNF626,ZNF675,ZNF676,ZNF681,ZNF708,ZNF714,ZNF726,ZNF728,ZNF729,ZNF730,ZNF737,ZNF85,ZNF90,ZNF91,ZNF98,ZNF99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9p12-q1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99046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33005442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72439</w:t>
            </w:r>
          </w:p>
        </w:tc>
      </w:tr>
      <w:tr w:rsidR="0067063B" w:rsidRPr="0067063B" w:rsidTr="0067063B">
        <w:trPr>
          <w:trHeight w:val="2036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00837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08516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PBA2,ATP10A,CHRFAM7A,CYFIP1,FAM189A1,GABRA5,GABRB3,GABRG3,GOLGA6L1,GOLGA6L2,GOLGA6L22,GOLGA6L6,GOLGA8J,GOLGA8M,GOLGA8R,HERC2,MAGEL2,MKRN3,NDN,NIPA1,NIPA2,NPAP1,NSMCE3,OCA2,OR4M2,OR4N4,POTEB,POTEB2,POTEB3,SNRPN,SNURF,TJP1,TUBGCP5,UBE3A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5q13.2-q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07679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12517758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72439</w:t>
            </w:r>
          </w:p>
        </w:tc>
      </w:tr>
      <w:tr w:rsidR="0067063B" w:rsidRPr="0067063B" w:rsidTr="0067063B">
        <w:trPr>
          <w:trHeight w:val="204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895451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956010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EKT4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2q11.1-p11.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60559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18514301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72439</w:t>
            </w:r>
          </w:p>
        </w:tc>
      </w:tr>
      <w:tr w:rsidR="0067063B" w:rsidRPr="0067063B" w:rsidTr="0067063B">
        <w:trPr>
          <w:trHeight w:val="1629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23727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30748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BRD2,BTNL2,HLA-DMA,HLA-DMB,HLA-DOA,HLA-DOB,HLA-DPA1,HLA-DPB1,HLA-DQA1,HLA-DQA2,HLA-DQB1,HLA-DQB2,HLA-DRA,HLA-DRB1,HLA-DRB5,PSMB8,PSMB9,TAP1,TAP2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6p21.3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021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.45345626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mplifica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72439</w:t>
            </w:r>
          </w:p>
        </w:tc>
      </w:tr>
      <w:tr w:rsidR="0067063B" w:rsidRPr="0067063B" w:rsidTr="0067063B">
        <w:trPr>
          <w:trHeight w:val="2647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59838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63657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BTN3A2,HFE,HIST1H1A,HIST1H1C,HIST1H1D,HIST1H1E,HIST1H1T,HIST1H2AB,HIST1H2AC,HIST1H2AD,HIST1H2AE,HIST1H2BB,HIST1H2BC,HIST1H2BD,HIST1H2BE,HIST1H2BF,HIST1H2BG,HIST1H2BH,HIST1H2BI,HIST1H3A,HIST1H3B,HIST1H3C,HIST1H3D,HIST1H3E,HIST1H3F,HIST1H3G,HIST1H4A,HIST1H4B,HIST1H4C,HIST1H4D,HIST1H4E,HIST1H4F,HIST1H4G,HIST1H4H,TRIM3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6p22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819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.55746407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g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mplifica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72439</w:t>
            </w:r>
          </w:p>
        </w:tc>
      </w:tr>
      <w:tr w:rsidR="0067063B" w:rsidRPr="0067063B" w:rsidTr="0067063B">
        <w:trPr>
          <w:trHeight w:val="204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29767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30276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OR4E1,DAD1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4q11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09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.52682248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g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mplifica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572439</w:t>
            </w:r>
          </w:p>
        </w:tc>
      </w:tr>
      <w:tr w:rsidR="0067063B" w:rsidRPr="0067063B" w:rsidTr="0067063B">
        <w:trPr>
          <w:trHeight w:val="611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485345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50704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FOLH1,OR4A5,OR4C12,OR4C13,OR4C46,TRIM48,TRIM49B,TRIM64C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1p11.11-p11.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65359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54086699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4677</w:t>
            </w:r>
          </w:p>
        </w:tc>
      </w:tr>
      <w:tr w:rsidR="0067063B" w:rsidRPr="0067063B" w:rsidTr="0067063B">
        <w:trPr>
          <w:trHeight w:val="204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977929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981971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NKRD36,ANKRD36B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q11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4042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1.39283232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4677</w:t>
            </w:r>
          </w:p>
        </w:tc>
      </w:tr>
      <w:tr w:rsidR="0067063B" w:rsidRPr="0067063B" w:rsidTr="0067063B">
        <w:trPr>
          <w:trHeight w:val="815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474005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49676075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GPR89B,NBPF11,NBPF14,NBPF15,NBPF8,NBPF9,PPIAL4A,PPIAL4C,PPIAL4D,PPIAL4E,PPIAL4F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q21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27557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72028732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4677</w:t>
            </w:r>
          </w:p>
        </w:tc>
      </w:tr>
      <w:tr w:rsidR="0067063B" w:rsidRPr="0067063B" w:rsidTr="0067063B">
        <w:trPr>
          <w:trHeight w:val="204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021981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02517868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OR4F15,OR4F4,OR4F6,TARSL2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5q26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1976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32440933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4677</w:t>
            </w:r>
          </w:p>
        </w:tc>
      </w:tr>
      <w:tr w:rsidR="0067063B" w:rsidRPr="0067063B" w:rsidTr="0067063B">
        <w:trPr>
          <w:trHeight w:val="1629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842434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10023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NKRD18A,ANKRD20A1,ANKRD20A2,ANKRD20A3,ANKRD20A4,CBWD3,CBWD5,CBWD6,CNTNAP3,CNTNAP3B,FOXD4L3,FOXD4L4,FOXD4L5,FOXD4L6,IGFBPL1,PGM5,SPATA31A1,SPATA31A3,SPATA31A5,SPATA31A6,SPATA31A7,ZNF658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9p11.1-q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257795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75432870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4677</w:t>
            </w:r>
          </w:p>
        </w:tc>
      </w:tr>
      <w:tr w:rsidR="0067063B" w:rsidRPr="0067063B" w:rsidTr="0067063B">
        <w:trPr>
          <w:trHeight w:val="407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95902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56636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BAGE,BAGE2,BAGE3,BAGE4,BAGE5,LIPI,POTED,RBM11,TPT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21q11.1-p11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60734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63446184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4677</w:t>
            </w:r>
          </w:p>
        </w:tc>
      </w:tr>
      <w:tr w:rsidR="0067063B" w:rsidRPr="0067063B" w:rsidTr="0067063B">
        <w:trPr>
          <w:trHeight w:val="204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1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41834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43043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NLRP12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9q13.4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209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1.32967792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4677</w:t>
            </w:r>
          </w:p>
        </w:tc>
      </w:tr>
      <w:tr w:rsidR="0067063B" w:rsidRPr="0067063B" w:rsidTr="0067063B">
        <w:trPr>
          <w:trHeight w:val="122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676214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08889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K6,BDP1,CCDC125,CCNB1,CDK7,CENPH,GTF2H2,GTF2H2C,GTF2H2C_2,MARVELD2,MCCC2,MRPS36,NAIP,OCLN,RAD17,SERF1A,SERF1B,SLC30A5,SMN1,SMN2,TAF9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5q13.2-q13.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2675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77986817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4677</w:t>
            </w:r>
          </w:p>
        </w:tc>
      </w:tr>
      <w:tr w:rsidR="0067063B" w:rsidRPr="0067063B" w:rsidTr="0067063B">
        <w:trPr>
          <w:trHeight w:val="204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91103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01378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OR11H12,POTEG,POTEM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4q11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0275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7539425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4677</w:t>
            </w:r>
          </w:p>
        </w:tc>
      </w:tr>
      <w:tr w:rsidR="0067063B" w:rsidRPr="0067063B" w:rsidTr="0067063B">
        <w:trPr>
          <w:trHeight w:val="5497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43046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69346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BRSK1,CACNG6,CACNG7,CACNG8,CCDC106,CDC42EP5,CNOT3,COX6B2,DNAAF3,EPN1,EPS8L1,FAM71E2,FCAR,FIZ1,GALP,GP6,HSPBP1,IL11,ISOC2,KIR2DL1,KIR2DL3,KIR2DL4,KIR2DS4,KIR3DL1,KIR3DL2,KIR3DL3,KMT5C,LAIR1,LAIR2,LENG1,LENG8,LENG9,LILRA1,LILRA2,LILRA3,LILRA4,LILRA5,LILRA6,LILRB1,LILRB2,LILRB3,LILRB4,LILRB5,MBOAT7,MYADM,NAT14,NCR1,NDUFA3,NLRP11,NLRP12,NLRP13,NLRP2,NLRP4,NLRP5,NLRP7,NLRP8,NLRP9,OSCAR,PPP1R12C,PPP6R1,PRKCG,PRPF31,PTPRH,RDH13,RFPL4A,RFPL4AL1,RPL28,RPS9,SBK2,SBK3,SHISA7,SSC5D,SYT5,TARM1,TFPT,TMC4,TMEM150B,TMEM190,TMEM238,TMEM86B,TNNI3,TNNT1,TSEN34,TTYH1,U2AF2,UBE2S,VSTM1,ZNF444,ZNF524,ZNF579,ZNF580,ZNF581,ZNF582,ZNF583,ZNF628,ZNF784,ZNF787,ZNF865,ZSCAN5A,ZSCAN5B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9q13.42-q13.4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6300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20616099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4677</w:t>
            </w:r>
          </w:p>
        </w:tc>
      </w:tr>
      <w:tr w:rsidR="0067063B" w:rsidRPr="0067063B" w:rsidTr="0067063B">
        <w:trPr>
          <w:trHeight w:val="611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1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430167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438602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CD177,CEACAM1,CEACAM8,PSG1,PSG11,PSG2,PSG3,PSG4,PSG5,PSG6,PSG7,PSG8,PSG9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9q13.2-q13.3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8435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84515392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4677</w:t>
            </w:r>
          </w:p>
        </w:tc>
      </w:tr>
      <w:tr w:rsidR="0067063B" w:rsidRPr="0067063B" w:rsidTr="0067063B">
        <w:trPr>
          <w:trHeight w:val="611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894862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899148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NAALAD2,TRIM49,TRIM49C,TRIM49D1,TRIM49D2,TRIM64,TRIM64B,UBTFL1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1q14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4286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88389029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4677</w:t>
            </w:r>
          </w:p>
        </w:tc>
      </w:tr>
      <w:tr w:rsidR="0067063B" w:rsidRPr="0067063B" w:rsidTr="0067063B">
        <w:trPr>
          <w:trHeight w:val="224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00839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10940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PBA2,ARHGAP11B,ATP10A,CHRFAM7A,CYFIP1,FAM189A1,GABRA5,GABRB3,GABRG3,GOLGA6L1,GOLGA6L2,GOLGA6L22,GOLGA6L6,GOLGA8H,GOLGA8J,GOLGA8M,GOLGA8R,HERC2,MAGEL2,MKRN3,NDN,NIPA1,NIPA2,NPAP1,NSMCE3,OCA2,OR4M2,OR4N4,POTEB,POTEB2,POTEB3,SNRPN,SNURF,TJP1,TUBGCP5,UBE3A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5q13.2-q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10101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42595017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4677</w:t>
            </w:r>
          </w:p>
        </w:tc>
      </w:tr>
      <w:tr w:rsidR="0067063B" w:rsidRPr="0067063B" w:rsidTr="0067063B">
        <w:trPr>
          <w:trHeight w:val="1018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67271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79494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RHGEF10L,ATP13A2,CROCC,FAM231A,FAM231B,FAM231C,MFAP2,MST1L,NBPF1,NECAP2,PADI1,PADI2,PADI3,PADI4,PADI6,RCC2,SDHB,SPATA21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p36.1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2223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38265995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4677</w:t>
            </w:r>
          </w:p>
        </w:tc>
      </w:tr>
      <w:tr w:rsidR="0067063B" w:rsidRPr="0067063B" w:rsidTr="0067063B">
        <w:trPr>
          <w:trHeight w:val="4886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58044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67134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BHD11,ASL,AUTS2,BAZ1B,BCL7B,CALN1,CCL24,CCL26,CCT6A,CHCHD2,CLDN3,CLDN4,CLIP2,CRCP,DNAJC30,DTX2,EIF4H,ELN,ERV3-1,FKBP6,FZD9,GATSL2,GBAS,GTF2I,GTF2IRD1,GTF2IRD2,GTF2IRD2B,GUSB,HIP1,HSPB1,KCTD7,LAT2,LIMK1,MDH2,MLXIPL,MRPS17,NCF1,NSUN5,NUPR2,PHKG1,POM121,POM121C,POMZP3,POR,PSPH,RABGEF1,RFC2,RHBDD2,SBDS,SEPT14,SPDYE5,SRRM3,SSC4D,STX1A,STYXL1,SUMF2,TBL2,TMEM120A,TMEM248,TPST1,TRIM50,TRIM73,TRIM74,TYW1,TYW1B,UPK3B,VKORC1L1,VPS37D,WBSCR16,WBSCR17,WBSCR22,WBSCR27,WBSCR28,YWHAG,ZNF107,ZNF117,ZNF138,ZNF273,ZNF479,ZNF679,ZNF680,ZNF713,ZNF716,ZNF727,ZNF735,ZNF736,ZNF92,ZP3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7p11.2-p11.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09090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42580719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4677</w:t>
            </w:r>
          </w:p>
        </w:tc>
      </w:tr>
      <w:tr w:rsidR="0067063B" w:rsidRPr="0067063B" w:rsidTr="0067063B">
        <w:trPr>
          <w:trHeight w:val="815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206124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44828484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FAM72B,FAM72C,FAM72D,FCGR1B,NBPF20,NBPF8,NBPF9,PPIAL4A,PPIAL4C,PPIAL4G,SRGAP2B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q11-p11.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421608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87659963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4677</w:t>
            </w:r>
          </w:p>
        </w:tc>
      </w:tr>
      <w:tr w:rsidR="0067063B" w:rsidRPr="0067063B" w:rsidTr="0067063B">
        <w:trPr>
          <w:trHeight w:val="6718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1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42703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611154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BHD12B,ACTR10,AP5M1,ARF6,ARID4A,ATG14,ATL1,ATP5S,BAZ1A,BMP4,BRMS1L,C14orf105,C14orf166,C14orf28,C14orf37,C14orf39,CCDC175,CDKL1,CDKN3,CFL2,CGRRF1,CLEC14A,CNIH1,CTAGE5,DAAM1,DACT1,DDHD1,DHRS7,DLGAP5,DNAAF2,EAPP,EGLN3,ERO1A,EXOC5,FAM177A1,FAM179B,FANCM,FBXO33,FBXO34,FERMT2,FKBP3,FOXA1,FRMD6,FSCB,GCH1,GEMIN2,GMFB,GNG2,GNPNAT1,GPR135,GPR137C,INSM2,JKAMP,KIAA0391,KIAA0586,KLHDC1,KLHDC2,KLHL28,KTN1,L2HGDH,L3HYPDH,LGALS3,LRFN5,LRR1,MAP4K5,MAPK1IP1L,MBIP,MDGA2,MGAT2,MIA2,MIPOL1,MIS18BP1,NAA30,NEMF,NFKBIA,NID2,NIN,NKX2-1,NKX2-8,NPAS3,OTX2,PAX9,PCNXL4,PELI2,PNN,POLE2,PPM1A,PPP2R3C,PRPF39,PSMA3,PSMA6,PSMC6,PTGDR,PTGER2,PYGL,RALGAPA1,RPL10L,RPL36AL,RPS29,RTN1,SAMD4A,SAV1,SEC23A,SFTA3,SIX1,SIX6,SLC25A21,SLC35F4,SNX6,SOCS4,SOS2,SPTSSA,SRP54,SSTR1,STYX,TBPL2,TIMM9,TMEM260,TMX1,TOMM20L,TRAPPC6B,TRIM9,TTC6,TXNDC16,VCPKMT,WDHD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4q23.1-q13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68451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25124412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4677</w:t>
            </w:r>
          </w:p>
        </w:tc>
      </w:tr>
      <w:tr w:rsidR="0067063B" w:rsidRPr="0067063B" w:rsidTr="0067063B">
        <w:trPr>
          <w:trHeight w:val="611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890655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966482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NKRD36C,FAHD2A,KCNIP3,MAL,MRPS5,PROM2,TEKT4,TRIM43,TRIM43B,ZNF2,ZNF514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2q11.1-p11.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5827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58194065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4677</w:t>
            </w:r>
          </w:p>
        </w:tc>
      </w:tr>
      <w:tr w:rsidR="0067063B" w:rsidRPr="0067063B" w:rsidTr="0067063B">
        <w:trPr>
          <w:trHeight w:val="407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18052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465938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P53TG3,TP53TG3B,TP53TG3C,TP53TG3D,ZNF267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6p11.2-q11.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47886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67365634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4677</w:t>
            </w:r>
          </w:p>
        </w:tc>
      </w:tr>
      <w:tr w:rsidR="0067063B" w:rsidRPr="0067063B" w:rsidTr="0067063B">
        <w:trPr>
          <w:trHeight w:val="183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1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98694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92818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ZNF100,ZNF208,ZNF253,ZNF254,ZNF257,ZNF429,ZNF43,ZNF430,ZNF431,ZNF486,ZNF492,ZNF493,ZNF506,ZNF626,ZNF675,ZNF676,ZNF681,ZNF682,ZNF708,ZNF714,ZNF726,ZNF728,ZNF729,ZNF730,ZNF737,ZNF85,ZNF90,ZNF91,ZNF93,ZNF98,ZNF99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9p12-q1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94124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81943070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4677</w:t>
            </w:r>
          </w:p>
        </w:tc>
      </w:tr>
      <w:tr w:rsidR="0067063B" w:rsidRPr="0067063B" w:rsidTr="0067063B">
        <w:trPr>
          <w:trHeight w:val="204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6337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6129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ZNF59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8p23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9792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.38107297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mplifica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4677</w:t>
            </w:r>
          </w:p>
        </w:tc>
      </w:tr>
      <w:tr w:rsidR="0067063B" w:rsidRPr="0067063B" w:rsidTr="0067063B">
        <w:trPr>
          <w:trHeight w:val="5089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46080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0925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PBB1,ARFIP2,C11orf42,CCKBR,CNGA4,DCHS1,DNHD1,FAM160A2,HBB,HBD,HBE1,HBG1,HBG2,HPX,ILK,MMP26,MRPL17,NLRP14,OR10A2,OR10A4,OR10A5,OR2AG1,OR2AG2,OR2D2,OR2D3,OR51A2,OR51A4,OR51A7,OR51B2,OR51B4,OR51B5,OR51B6,OR51D1,OR51E1,OR51E2,OR51F1,OR51F2,OR51G1,OR51G2,OR51I1,OR51I2,OR51L1,OR51M1,OR51Q1,OR51S1,OR51T1,OR51V1,OR52A1,OR52A5,OR52B2,OR52B6,OR52D1,OR52E2,OR52E4,OR52E6,OR52E8,OR52H1,OR52I1,OR52I2,OR52J3,OR52L1,OR52N1,OR52N2,OR52N4,OR52N5,OR52R1,OR52W1,OR56A1,OR56A3,OR56A4,OR56A5,OR56B1,OR56B4,OR6A2,PRKCDBP,RRP8,SMPD1,TAF10,TIMM10B,TPP1,TRIM22,TRIM3,TRIM34,TRIM5,TRIM6,TRIM6-TRIM34,TRIM68,UBQLN3,UBQLNL,ZNF214,ZNF21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1p15.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4845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.42028823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mplifica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4677</w:t>
            </w:r>
          </w:p>
        </w:tc>
      </w:tr>
      <w:tr w:rsidR="0067063B" w:rsidRPr="0067063B" w:rsidTr="0067063B">
        <w:trPr>
          <w:trHeight w:val="204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793958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795015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T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2q31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057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.83551137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g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mplifica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4677</w:t>
            </w:r>
          </w:p>
        </w:tc>
      </w:tr>
      <w:tr w:rsidR="0067063B" w:rsidRPr="0067063B" w:rsidTr="0067063B">
        <w:trPr>
          <w:trHeight w:val="407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68049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72973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CROCC,FAM231A,FAM231B,FAM231C,MST1L,NBPF1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p36.1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4924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51112133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7694</w:t>
            </w:r>
          </w:p>
        </w:tc>
      </w:tr>
      <w:tr w:rsidR="0067063B" w:rsidRPr="0067063B" w:rsidTr="0067063B">
        <w:trPr>
          <w:trHeight w:val="224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90425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61338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MER2,ATP12A,ATP8A2,C1QTNF9,C1QTNF9B,C1QTNF9B-AS1,CENPJ,CRYL1,FGF9,GJA3,GJB2,GJB6,IFT88,IL17D,LATS2,MICU2,MIPEP,MPHOSPH8,MRPL57,MTMR6,N6AMT2,NUP58,PABPC3,PARP4,PSPC1,RNF17,SACS,SAP18,SGCG,SKA3,SPATA13,TNFRSF19,TPTE2,TUBA3C,XPO4,ZDHHC20,ZMYM2,ZMYM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3q11-q12.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0913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1927848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7694</w:t>
            </w:r>
          </w:p>
        </w:tc>
      </w:tr>
      <w:tr w:rsidR="0067063B" w:rsidRPr="0067063B" w:rsidTr="0067063B">
        <w:trPr>
          <w:trHeight w:val="819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1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617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19276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BAT,ABCA3,ABCC1,ABCC6,ACSM1,ACSM2A,ACSM2B,ACSM3,ACSM5,ADCY9,AHSP,ALDOA,ALG1,AMDHD2,ANKS3,ANKS4B,APOBR,AQP8,ARHGAP17,ARHGDIG,ARL6IP1,ARMC5,ASPHD1,ATF7IP2,ATP2A1,ATP6V0C,ATXN2L,AXIN1,BAIAP3,BCKDK,BCL7C,BFAR,BOLA2,BOLA2B,BRICD5,C16orf13,C16orf45,C16orf52,C16orf54,C16orf58,C16orf59,C16orf62,C16orf71,C16orf72,C16orf82,C16orf89,C16orf90,C16orf91,C16orf92,C16orf96,C1QTNF8,CACNA1H,CACNG3,CAPN15,CARHSP1,CASKIN1,CCDC154,CCDC189,CCDC64B,CCDC78,CCNF,CCP110,CD19,CD2BP2,CDIP1,CDIPT,CDR2,CEMP1,CHP2,CHTF18,CIITA,CLCN7,CLDN6,CLDN9,CLEC16A,CLEC19A,CLN3,CLUAP1,COG7,COQ7,CORO1A,CORO7,CORO7-PAM16,COX6A2,CPPED1,CRAMP1,CREBBP,CRYM,CTF1,DCTN5,DCTPP1,DCUN1D3,DECR2,DEXI,DNAH3,DNAJA3,DNASE1,DNASE1L2,DOC2A,E4F1,EARS2,ECI1,EEF2K,EEF2KMT,EIF3C,EIF3CL,EME2,EMP2,ERCC4,ERI2,ERN2,FAHD1,FAM173A,FAM195A,FAM234A,FAM57B,FBRS,FBXL16,FBXL19,FLYWCH1,FLYWCH2,FOPNL,FUS,GDE1,GDPD3,GFER,GGA2,GLIS2,GLYR1,GNG13,GNPTG,GP2,GPR139,GPRC5B,GRIN2A,GSG1L,GSPT1,GTF3C1,HAGH,HAGHL,HBA1,HBA2,HBM,HBQ1,HBZ,HCFC1R1,HIRIP3,HMOX2,HN1L,HS3ST2,HS3ST4,HS3ST6,HSD3B7,IFT140,IGFALS,IGSF6,IL21R,IL27,IL32,IL4R,INO80E,IQCK,ITGAD,ITGAL,ITGAM,ITGAX,ITPRIPL2,JMJD8,KAT8,KCTD13,KCTD5,KDM8,KIAA0430,KIAA0556,KIF22,KNOP1,KREMEN2,LAT,LCMT1,LITAF,LMF1,LOC730183,LOC81691,LUC7L,LYRM1,MAPK3,MAPK8IP3,MAZ,MEFV,MEIOB,METRN,METTL22,METTL9,MGRN1,MKL2,MLST8,MMP25,MPG,MPV17L,MRPL28,MRPS34,MSLN,MSRB1,MTRNR2L4,MVP,MYH11,MYLPF,NAA60,NAGPA,NARFL,NDE1,NDUFAB1,NDUFB10,NFATC2IP,NHLRC4,NLRC3,NME3,NME4,NMRAL1,NOMO1,NOMO2,NOMO3,NOXO1,NPIPA1,NPIPA2,NPIPA3,NPIPA5,NPIPA7,NPIPA8,NPIPB11,NPIPB3,NPIPB4,NPIPB5,NPIPB6,NPIPB8,NPIPB9,NPRL3,NPW,NSMCE1,NTAN1,NTHL1,NTN3,NUBP1,NUBP2,NUDT16L1,NUPR1,OR1F1,OR2C1,ORAI3,OTOA,PAGR1,PALB2,PAM16,PAQR4,PARN,PDIA2,PDILT,PDPK1,PDXDC1,PDZD9,PGP,PHKG2,PIGQ,PKD1,PKMYT1,PLA2G10,PLK1,PMM2,POLR3E,POLR3K,PPL,PPP4C,PRKCB,PRM1,PRM2,PRM3,PRR14,PRR25,PRR35,PRRT2,PRSS21,PRSS22,PRSS27,PRSS33,PRSS36,PRSS41,PRSS53,PRSS8,PTX4,PYCARD,PYDC1,QPRT,RAB11FIP3,RAB26,RAB40C,RABEP2,RBBP6,RBFOX1,RGS11,RHBDF1,RHBDL1,RHOT2,RMI2,RNF151,RNF40,RNPS1,ROGDI,RPL3L,RPS15A,RPS2,RPUSD1,RRN3,RSL1D1,SBK1,SCNN1B,SCNN1G,SEC14L5,SEPHS2,SEPT1,SEPT12,SETD1A,SEZ6L2,SGF29,SH2B1,SHISA9,SLC5A11,SLC5A2,SLC9A3R2,SLX1A,SLX1B,SLX4,SMG1,SMIM22,SNN,SNRNP25,SNX29,SOCS1,SOX8,SPN,SPNS1,SPSB3,SRCAP,SRL,SRRM2,SSTR5,STUB1,STX1B,STX4,SULT1A1,SULT1A2,SULT1A3,SULT1A4,SYNGR3,SYT17,TAOK2,TBC1D10B,TBC1D24,TBL3,TBX6,TCEB2,TEKT5,TELO2,TFAP4,TGFB1I1,THOC6,THUMPD1,TIGD7,TMC5,TMC7,TMEM114,TMEM159,TMEM186,TMEM204,TMEM219,TMEM265,TMEM8A,TNFRSF12A,TNFRSF17,TNP2,TNRC6A,TPSAB1,TPSB2,TPSD1,TPSG1,TRAF7,TRAP1,TRIM72,TSC2,TSR3,TUFM,TVP23A,TXNDC11,UBALD1,UBE2I,UBFD1,UBN1,UMOD,UNKL,UQCRC2,USP31,USP7,VASN,VKORC1,VWA3A,WDR24,WDR90,WFIKKN1,XPO6,XYLT1,YPEL3,ZC3H7A,ZG16,ZG16B,ZKSCAN2,ZNF174,ZNF200,ZNF205,ZNF213,ZNF263,ZNF267,ZNF48,ZNF500,ZNF597,ZNF598,ZNF629,ZNF646,ZNF668,ZNF688,ZNF689,ZNF720,ZNF747,ZNF75A,ZNF764,ZNF768,ZNF771,ZNF785,ZNF843,ZP2,ZSCAN10,ZSCAN32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6p12.1-p12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18659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12516096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7694</w:t>
            </w:r>
          </w:p>
        </w:tc>
      </w:tr>
      <w:tr w:rsidR="0067063B" w:rsidRPr="0067063B" w:rsidTr="0067063B">
        <w:trPr>
          <w:trHeight w:val="407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2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96501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53742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BAGE,BAGE2,BAGE3,BAGE4,BAGE5,POTED,TPT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21q11.1-p11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7241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79917561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7694</w:t>
            </w:r>
          </w:p>
        </w:tc>
      </w:tr>
      <w:tr w:rsidR="0067063B" w:rsidRPr="0067063B" w:rsidTr="0067063B">
        <w:trPr>
          <w:trHeight w:val="2036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28170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41699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BIRC8,DPRX,ERVV-1,ERVV-2,VN1R2,VN1R4,ZNF160,ZNF28,ZNF320,ZNF331,ZNF347,ZNF415,ZNF468,ZNF480,ZNF528,ZNF534,ZNF578,ZNF600,ZNF610,ZNF611,ZNF665,ZNF677,ZNF701,ZNF761,ZNF765,ZNF808,ZNF813,ZNF816,ZNF816-ZNF321P,ZNF83,ZNF845,ZNF880,ZNF888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9q13.42-q13.4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3529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39541727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7694</w:t>
            </w:r>
          </w:p>
        </w:tc>
      </w:tr>
      <w:tr w:rsidR="0067063B" w:rsidRPr="0067063B" w:rsidTr="0067063B">
        <w:trPr>
          <w:trHeight w:val="1629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842434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0918542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NKRD18A,ANKRD20A1,ANKRD20A2,ANKRD20A3,ANKRD20A4,CBWD3,CBWD5,CBWD6,CNTNAP3,CNTNAP3B,FOXD4L3,FOXD4L4,FOXD4L5,FOXD4L6,IGFBPL1,SPATA31A1,SPATA31A3,SPATA31A5,SPATA31A6,SPATA31A7,ZNF658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9p11.1-q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249419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75136976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7694</w:t>
            </w:r>
          </w:p>
        </w:tc>
      </w:tr>
      <w:tr w:rsidR="0067063B" w:rsidRPr="0067063B" w:rsidTr="0067063B">
        <w:trPr>
          <w:trHeight w:val="611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890657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966439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NKRD36C,FAHD2A,KCNIP3,MAL,MRPS5,PROM2,TEKT4,TRIM43,TRIM43B,ZNF2,ZNF514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2q11.1-p11.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5782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63147151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7694</w:t>
            </w:r>
          </w:p>
        </w:tc>
      </w:tr>
      <w:tr w:rsidR="0067063B" w:rsidRPr="0067063B" w:rsidTr="0067063B">
        <w:trPr>
          <w:trHeight w:val="611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894511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899149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NAALAD2,TRIM49,TRIM49C,TRIM49D1,TRIM49D2,TRIM64,TRIM64B,UBTFL1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1q14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4638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1.05946370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7694</w:t>
            </w:r>
          </w:p>
        </w:tc>
      </w:tr>
      <w:tr w:rsidR="0067063B" w:rsidRPr="0067063B" w:rsidTr="0067063B">
        <w:trPr>
          <w:trHeight w:val="3664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1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41700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42921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MIR1283-1,MIR1283-2,MIR1323,MIR371A,MIR371B,MIR372,MIR373,MIR498,MIR512-1,MIR512-2,MIR515-1,MIR515-2,MIR516A1,MIR516A2,MIR516B1,MIR516B2,MIR517A,MIR517B,MIR517C,MIR518A1,MIR518A2,MIR518B,MIR518C,MIR518D,MIR518E,MIR518F,MIR519A1,MIR519A2,MIR519B,MIR519C,MIR519D,MIR519E,MIR520A,MIR520B,MIR520C,MIR520D,MIR520E,MIR520F,MIR520G,MIR520H,MIR521-1,MIR521-2,MIR522,MIR523,MIR524,MIR525,MIR526A1,MIR526A2,MIR526B,MIR527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9q13.4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221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1.61124659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7694</w:t>
            </w:r>
          </w:p>
        </w:tc>
      </w:tr>
      <w:tr w:rsidR="0067063B" w:rsidRPr="0067063B" w:rsidTr="0067063B">
        <w:trPr>
          <w:trHeight w:val="183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99054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42896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ZNF100,ZNF208,ZNF253,ZNF254,ZNF257,ZNF429,ZNF43,ZNF430,ZNF431,ZNF486,ZNF492,ZNF493,ZNF506,ZNF626,ZNF675,ZNF676,ZNF681,ZNF682,ZNF708,ZNF714,ZNF726,ZNF728,ZNF729,ZNF730,ZNF737,ZNF85,ZNF90,ZNF91,ZNF93,ZNF98,ZNF9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9p12-p13.1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43842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90855071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7694</w:t>
            </w:r>
          </w:p>
        </w:tc>
      </w:tr>
      <w:tr w:rsidR="0067063B" w:rsidRPr="0067063B" w:rsidTr="0067063B">
        <w:trPr>
          <w:trHeight w:val="611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068108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093784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GCC2,LIMS1,RANBP2,RGPD3,RGPD4,SLC5A7,ST6GAL2,SULT1C2,SULT1C3,SULT1C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q12.2-q12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5676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69837769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7694</w:t>
            </w:r>
          </w:p>
        </w:tc>
      </w:tr>
      <w:tr w:rsidR="0067063B" w:rsidRPr="0067063B" w:rsidTr="0067063B">
        <w:trPr>
          <w:trHeight w:val="407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19279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39619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P53TG3,TP53TG3B,TP53TG3C,TP53TG3D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6p11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0340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77073885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7694</w:t>
            </w:r>
          </w:p>
        </w:tc>
      </w:tr>
      <w:tr w:rsidR="0067063B" w:rsidRPr="0067063B" w:rsidTr="0067063B">
        <w:trPr>
          <w:trHeight w:val="407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061747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063828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MIR4507,MIR4537,MIR4538,MIR4539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4q32.3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081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.20029589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7694</w:t>
            </w:r>
          </w:p>
        </w:tc>
      </w:tr>
      <w:tr w:rsidR="0067063B" w:rsidRPr="0067063B" w:rsidTr="0067063B">
        <w:trPr>
          <w:trHeight w:val="224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1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00838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11201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PBA2,ARHGAP11B,ATP10A,CHRFAM7A,CYFIP1,FAM189A1,GABRA5,GABRB3,GABRG3,GOLGA6L1,GOLGA6L2,GOLGA6L22,GOLGA6L6,GOLGA8H,GOLGA8J,GOLGA8M,GOLGA8R,HERC2,MAGEL2,MKRN3,NDN,NIPA1,NIPA2,NPAP1,NSMCE3,OCA2,OR4M2,OR4N4,POTEB,POTEB2,POTEB3,SNRPN,SNURF,TJP1,TUBGCP5,UBE3A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5q13.2-q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10363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45330163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7694</w:t>
            </w:r>
          </w:p>
        </w:tc>
      </w:tr>
      <w:tr w:rsidR="0067063B" w:rsidRPr="0067063B" w:rsidTr="0067063B">
        <w:trPr>
          <w:trHeight w:val="407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479201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483001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SPACA5,SPACA5B,SSX1,SSX3,SSX4,SSX4B,SSX5,ZNF63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Xp11.2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800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1.06525147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7694</w:t>
            </w:r>
          </w:p>
        </w:tc>
      </w:tr>
      <w:tr w:rsidR="0067063B" w:rsidRPr="0067063B" w:rsidTr="0067063B">
        <w:trPr>
          <w:trHeight w:val="3054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42974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57208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CACNG6,CACNG7,CACNG8,CDC42EP5,CNOT3,DNAAF3,EPS8L1,FCAR,GP6,KIR2DL1,KIR2DL3,KIR2DL4,KIR2DS4,KIR3DL1,KIR3DL2,KIR3DL3,LAIR1,LAIR2,LENG1,LENG8,LENG9,LILRA1,LILRA2,LILRA3,LILRA4,LILRA5,LILRA6,LILRB1,LILRB2,LILRB3,LILRB4,LILRB5,MBOAT7,MYADM,NCR1,NDUFA3,NLRP12,NLRP2,NLRP7,OSCAR,PPP1R12C,PRKCG,PRPF31,PTPRH,RDH13,RPS9,SYT5,TARM1,TFPT,TMC4,TNNI3,TNNT1,TSEN34,TTYH1,VSTM1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9q13.4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4234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44546288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7694</w:t>
            </w:r>
          </w:p>
        </w:tc>
      </w:tr>
      <w:tr w:rsidR="0067063B" w:rsidRPr="0067063B" w:rsidTr="0067063B">
        <w:trPr>
          <w:trHeight w:val="2443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1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96141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10992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BHD3,AFG3L2,ANKRD30B,ANKRD62,APCDD1,C18orf8,CABLES1,CEP192,CEP76,CHMP1B,CIDEA,CTAGE1,ESCO1,FAM210A,GATA6,GNAL,GREB1L,IMPA2,LDLRAD4,MC2R,MC5R,MIB1,MPPE1,NAPG,PIEZO2,POTEC,PPP4R1,PRELID3A,PSMG2,PTPN2,RAB31,RBBP8,RIOK3,RNMT,ROCK1,SEH1L,SLC35G4,SNRPD1,SPIRE1,TMEM241,TUBB6,TXNDC2,VAPA,ZNF51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8q11.1-p11.2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14851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2256219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7694</w:t>
            </w:r>
          </w:p>
        </w:tc>
      </w:tr>
      <w:tr w:rsidR="0067063B" w:rsidRPr="0067063B" w:rsidTr="0067063B">
        <w:trPr>
          <w:trHeight w:val="819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1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42900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430601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CP7,ACTN4,ADCK4,AKT2,ALKBH6,ANKRD27,APLP1,ARHGAP33,ARHGEF1,ATP1A3,ATP4A,ATP5SL,AXL,B3GNT8,B9D2,BCKDHA,BLVRB,C19orf12,C19orf33,C19orf47,C19orf54,CAPN12,CAPNS1,CATSPERG,CCDC97,CCER2,CCNE1,CD22,CD79A,CEACAM1,CEACAM21,CEACAM3,CEACAM4,CEACAM5,CEACAM6,CEACAM7,CEBPA,CEBPG,CEP89,CHST8,CIC,CLC,CLIP3,CNFN,CNTD2,COX6B1,COX7A1,CXCL17,CYP2A13,CYP2A6,CYP2A7,CYP2B6,CYP2F1,CYP2S1,DEDD2,DLL3,DMKN,DMRTC2,DPF1,DPY19L3,DYRK1B,ECH1,EGLN2,EID2,EID2B,EIF3K,ERF,ERICH4,ETV2,EXOSC5,FAAP24,FAM187B,FAM98C,FBL,FBXO17,FBXO27,FCGBP,FFAR1,FFAR2,FFAR3,FXYD1,FXYD3,FXYD5,FXYD7,GAPDHS,GGN,GMFG,GPATCH1,GPI,GRAMD1A,GRIK5,GSK3A,HAMP,HAUS5,HCST,HIPK4,HKR1,HNRNPL,HNRNPUL1,HPN,HSPB6,IFNL1,IFNL2,IFNL3,IFNL4,IGFLR1,ITPKC,KCNK6,KCTD15,KIAA0355,KIRREL2,KMT2B,KRTDAP,LEUTX,LGALS13,LGALS14,LGALS16,LGALS4,LGALS7,LGALS7B,LGI4,LIN37,LIPE,LOC101927572,LOC728485,LRFN1,LRFN3,LRP3,LSM14A,LSR,LTBP4,LYPD4,MAG,MAP3K10,MAP4K1,MED29,MEGF8,MIA,MRPS12,NCCRP1,NFKBIB,NFKBID,NPHS1,NUDT19,NUMBL,OVOL3,PAF1,PAFAH1B3,PAK4,PDCD2L,PDCD5,PEPD,PLD3,PLEKHF1,PLEKHG2,POLR2I,POP4,POU2F2,PPP1R14A,PRODH2,PROSER3,PRR19,PRX,PSENEN,PSMC4,PSMD8,RAB4B,RABAC1,RASGRP4,RBM42,RGS9BP,RHPN2,RINL,RPS16,RPS19,RYR1,SAMD4B,SARS2,SBSN,SCGB2B2,SCN1B,SDHAF1,SELV,SERTAD1,SERTAD3,SHKBP1,SIPA1L3,SIRT2,SLC7A10,SLC7A9,SNRPA,SPINT2,SPRED3,SPTBN4,SUPT5H,SYCN,SYNE4,TBCB,TDRD12,TGFB1,THAP8,THEG5,TIMM50,TMEM145,TMEM147,TMEM91,TSHZ3,TTC9B,TYROBP,U2AF1L4,UBA2,UPK1A,UQCRFS1,URI1,USF2,VSTM2B,WDR62,WDR87,WDR88,WTIP,YIF1B,ZBTB32,ZFP14,ZFP30,ZFP36,ZFP82,ZNF146,ZNF181,ZNF254,ZNF260,ZNF30,ZNF302,ZNF345,ZNF382,ZNF383,ZNF420,ZNF461,ZNF507,ZNF526,ZNF527,ZNF529,ZNF536,ZNF540,ZNF546,ZNF565,ZNF566,ZNF567,ZNF568,ZNF569,ZNF570,ZNF571,ZNF573,ZNF574,ZNF585A,ZNF585B,ZNF599,ZNF607,ZNF780A,ZNF780B,ZNF781,ZNF790,ZNF792,ZNF793,ZNF829,ZNF850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9p12-q1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87701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18392238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7694</w:t>
            </w:r>
          </w:p>
        </w:tc>
      </w:tr>
      <w:tr w:rsidR="0067063B" w:rsidRPr="0067063B" w:rsidTr="0067063B">
        <w:trPr>
          <w:trHeight w:val="815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2061187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448289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FAM72B,FAM72C,FAM72D,FCGR1B,NBPF20,NBPF8,NBPF9,NOTCH2,PPIAL4A,PPIAL4C,PPIAL4G,SRGAP2B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q11-p11.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421702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90679598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7694</w:t>
            </w:r>
          </w:p>
        </w:tc>
      </w:tr>
      <w:tr w:rsidR="0067063B" w:rsidRPr="0067063B" w:rsidTr="0067063B">
        <w:trPr>
          <w:trHeight w:val="2647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1845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90459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CTL9,ADAMTS10,ANGPTL4,ARHGEF18,C19orf45,CAMSAP3,CCL25,CD209,CD320,CERS4,CLEC4G,CLEC4M,CTXN1,ELAVL1,EVI5L,FBN3,FCER2,HNRNPM,INSR,KANK3,LRRC8E,MAP2K7,MARCH2,MBD3L1,MCEMP1,MCOLN1,MUC16,MYO1F,NDUFA7,OR2Z1,PCP2,PET100,PEX11G,PNPLA6,PRAM1,PRR36,RAB11B,RETN,RPS28,SNAPC2,STXBP2,TGFBR3L,TIMM44,TRAPPC5,XAB2,ZNF358,ZNF414,ZNF558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9p13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8614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22646688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7694</w:t>
            </w:r>
          </w:p>
        </w:tc>
      </w:tr>
      <w:tr w:rsidR="0067063B" w:rsidRPr="0067063B" w:rsidTr="0067063B">
        <w:trPr>
          <w:trHeight w:val="753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959067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030183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CHE,ACTL6B,AGFG2,ALKBH4,AP1S1,AP4M1,ARMC10,ARPC1A,ARPC1B,ASNS,ATP5J2,ATP5J2-PTCD1,AZGP1,BAIAP2L1,BHLHA15,BRI3,BUD31,C7orf43,C7orf61,C7orf76,CLDN15,CNPY4,COL26A1,COPS6,CPSF4,CUX1,CYP3A4,CYP3A43,CYP3A5,CYP3A7,CYP3A7-CYP3A51P,DLX5,DLX6,DNAJC2,EPHB4,EPO,FAM185A,FAM200A,FBXL13,FBXO24,FIS1,GAL3ST4,GATS,GIGYF1,GJC3,GNB2,GPC2,GS1-259H13.2,IFT22,KPNA7,LAMTOR4,LMTK2,LOC100289561,LRCH4,LRRC17,LRWD1,MBLAC1,MCM7,MEPCE,MOGAT3,MOSPD3,MUC12,MUC17,MUC3A,MYL10,NAPEPLD,NAT16,NPTX2,NYAP1,OCM2,OR2AE1,ORAI2,PCOLCE,PDAP1,PILRA,PILRB,PLOD3,PMPCB,POLR2J,POLR2J2,POLR2J3,POP7,PPP1R35,PRKRIP1,PSMC2,PTCD1,PVRIG,RASA4,RASA4B,SAP25,SDHAF3,SERPINE1,SH2B2,SHFM1,SLC12A9,SLC25A13,SLC26A5,SMURF1,SPDYE2,SPDYE2B,SPDYE3,SPDYE6,SRRT,STAG3,TAC1,TAF6,TECPR1,TFR2,TMEM130,TRIM4,TRIM56,TRIP6,TRRAP,TSC22D4,UFSP1,UPK3BL,VGF,ZAN,ZASP,ZCWPW1,ZKSCAN1,ZKSCAN5,ZNF3,ZNF394,ZNF655,ZNF789,ZNHIT1,ZSCAN21,ZSCAN2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q21.3-q22.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1116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18746096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7694</w:t>
            </w:r>
          </w:p>
        </w:tc>
      </w:tr>
      <w:tr w:rsidR="0067063B" w:rsidRPr="0067063B" w:rsidTr="0067063B">
        <w:trPr>
          <w:trHeight w:val="1425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473133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498577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FCGR1A,GJA8,GPR89B,HIST2H2AA3,HIST2H2AA4,HIST2H2BF,HIST2H3A,HIST2H3C,HIST2H3D,HIST2H4A,HIST2H4B,NBPF11,NBPF14,NBPF15,NBPF8,NBPF9,PPIAL4A,PPIAL4C,PPIAL4D,PPIAL4E,PPIAL4F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1q21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5444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73863134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7694</w:t>
            </w:r>
          </w:p>
        </w:tc>
      </w:tr>
      <w:tr w:rsidR="0067063B" w:rsidRPr="0067063B" w:rsidTr="0067063B">
        <w:trPr>
          <w:trHeight w:val="819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1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90915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98975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BHD8,ACP5,ADGRE2,ADGRE3,ADGRE5,ADGRL1,AKAP8,AKAP8L,ANGPTL6,ANGPTL8,ANKLE1,ANO8,AP1M1,AP1M2,ARMC6,ARRDC2,ASF1B,ASNA1,ATG4D,ATP13A1,B3GNT3,BABAM1,BEST2,BORCS8,BRD4,BST2,C19orf38,C19orf43,C19orf44,C19orf52,C19orf53,C19orf57,C19orf60,C19orf66,C19orf67,CACNA1A,CALR,CALR3,CARM1,CASP14,CC2D1A,CCDC105,CCDC124,CCDC130,CCDC151,CCDC159,CDC37,CDKN2D,CERS1,CHERP,CIB3,CILP2,CLEC17A,CNN1,COL5A3,COLGALT1,COMP,COPE,CPAMD8,CRLF1,CRTC1,CYP4F11,CYP4F12,CYP4F2,CYP4F22,CYP4F3,CYP4F8,DAND5,DCAF15,DDA1,DDX39A,DDX49,DHPS,DNAJB1,DNASE2,DNM2,DNMT1,DOCK6,ECSIT,EIF3G,ELAVL3,ELL,ELOF1,EPHX3,EPOR,EPS15L1,F2RL3,FAM129C,FAM32A,FARSA,FBXL12,FBXW9,FCHO1,FDX1L,FKBP8,GADD45GIP1,GATAD2A,GCDH,GDF1,GDF15,GIPC1,GMIP,GTPBP3,HAPLN4,HAUS8,HOMER3,HOOK2,HSH2D,ICAM1,ICAM3,ICAM4,ICAM5,IER2,IFI30,IL12RB1,IL27RA,ILF3,ILVBL,INSL3,ISYNA1,JAK3,JUNB,JUND,KANK2,KCNN1,KEAP1,KIAA1683,KLF1,KLF2,KLHL26,KRI1,KXD1,LDLR,LOC102724279,LOC105372280,LOC113230,LPAR2,LRRC25,LSM4,LYL1,MAN2B1,MAP1S,MAST1,MAST3,MAU2,MED26,MEF2B,MEF2BNB-MEF2B,MPV17L2,MRI1,MRPL34,MRPL4,MUC16,MVB12A,MYO9B,NACC1,NANOS3,NCAN,NDUFA13,NDUFB7,NFIX,NOTCH3,NR2C2AP,NR2F6,NWD1,NXNL1,OCEL1,OLFM2,OR10H1,OR10H2,OR10H3,OR10H4,OR10H5,OR1I1,OR1M1,OR7A10,OR7A17,OR7A5,OR7C1,OR7C2,OR7D2,OR7D4,OR7E24,OR7G1,OR7G2,OR7G3,P2RY11,PALM3,PBX4,PDE4A,PDE4C,PGLS,PGLYRP2,PGPEP1,PIK3R2,PIN1,PKN1,PLPPR2,PLVAP,PODNL1,PPAN,PPAN-P2RY11,PRDX2,PRKACA,PRKCSH,PTGER1,QTRT1,RAB3A,RAB3D,RAB8A,RAD23A,RASAL3,RAVER1,RDH8,RFX1,RFXANK,RGL3,RLN3,RNASEH2A,RPL18A,RTBDN,S1PR2,S1PR5,SAMD1,SIN3B,SLC1A6,SLC25A42,SLC27A1,SLC35E1,SLC44A2,SLC5A5,SMARCA4,SMIM7,SPC24,SSBP4,STX10,SUGP1,SUGP2,SWSAP1,SYCE2,SYDE1,TECR,TM6SF2,TMED1,TMEM161A,TMEM205,TMEM221,TMEM38A,TMEM59L,TNPO2,TPM4,TRMT1,TSPAN16,TSSK6,TYK2,UBA52,UBL5,UNC13A,UPF1,USE1,USHBP1,WDR83,WDR83OS,WIZ,YIPF2,YJEFN3,ZGLP1,ZNF101,ZNF121,ZNF136,ZNF14,ZNF177,ZNF20,ZNF266,ZNF317,ZNF333,ZNF426,ZNF433,ZNF439,ZNF44,ZNF440,ZNF441,ZNF442,ZNF443,ZNF490,ZNF491,ZNF559,ZNF559-ZNF177,ZNF560,ZNF561,ZNF562,ZNF563,ZNF564,ZNF625,ZNF627,ZNF653,ZNF69,ZNF699,ZNF700,ZNF709,ZNF763,ZNF791,ZNF799,ZNF812,ZNF823,ZNF844,ZNF846,ZNF878,ZSWIM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9p13.11-p13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08060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21060331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7694</w:t>
            </w:r>
          </w:p>
        </w:tc>
      </w:tr>
      <w:tr w:rsidR="0067063B" w:rsidRPr="0067063B" w:rsidTr="0067063B">
        <w:trPr>
          <w:trHeight w:val="2036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47804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0348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CTB,AIMP2,ANKRD61,AP5Z1,C7orf26,CCZ1,CCZ1B,CYTH3,DAGLB,EIF2AK1,FAM220A,FBXL18,FOXK1,FSCN1,GRID2IP,KDELR2,MMD2,OCM,PAPOLB,PMS2,RAC1,RADIL,RBAK,RBAK-RBAKDN,RNF216,RSPH10B,RSPH10B2,SLC29A4,TNRC18,USP42,WIPI2,ZDHHC4,ZNF12,ZNF316,ZNF85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p22.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2544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36872807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7694</w:t>
            </w:r>
          </w:p>
        </w:tc>
      </w:tr>
      <w:tr w:rsidR="0067063B" w:rsidRPr="0067063B" w:rsidTr="0067063B">
        <w:trPr>
          <w:trHeight w:val="183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49552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98563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BAZ1A,BRMS1L,CFL2,CLEC14A,CTAGE5,EAPP,FAM177A1,FOXA1,GEMIN2,INSM2,KIAA0391,MBIP,MIA2,MIPOL1,NFKBIA,NKX2-1,NKX2-8,PAX9,PNN,PPP2R3C,PSMA6,RALGAPA1,SEC23A,SFTA3,SLC25A21,SNX6,SRP54,SSTR1,TRAPPC6B,TTC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4q13.3-q13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49011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38875255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7694</w:t>
            </w:r>
          </w:p>
        </w:tc>
      </w:tr>
      <w:tr w:rsidR="0067063B" w:rsidRPr="0067063B" w:rsidTr="0067063B">
        <w:trPr>
          <w:trHeight w:val="819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X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0086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479198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CE2,ACOT9,ADGRG2,AKAP17A,AMELX,ANOS1,AP1S2,APOO,ARAF,ARHGAP6,ARSD,ARSE,ARSF,ARSH,ARX,ASB11,ASB9,ASMT,ASMTL,ATP6AP2,ATXN3L,BCOR,BEND2,BMX,CA5B,CASK,CD99,CDK16,CDKL5,CFAP47,CFP,CHST7,CLCN4,CLDN34,CNKSR2,CRLF2,CSF2RA,CTPS2,CXorf21,CXorf23,CXorf36,CXorf38,CXorf58,CYBB,DCAF8L1,DCAF8L2,DDX3X,DDX53,DHRSX,DMD,DUSP21,DYNLT3,EFHC2,EGFL6,EIF1AX,EIF2S3,ELK1,FAM47A,FAM47B,FAM47C,FAM9A,FAM9B,FAM9C,FANCB,FIGF,FRMPD4,FTH1P18,FTHL17,FUNDC1,GEMIN8,GK,GLRA2,GPM6B,GPR143,GPR34,GPR82,GRPR,GTPBP6,GYG2,HCCS,HYPM,IL1RAPL1,IL3RA,JADE3,KDM6A,KLHL15,KLHL34,KRBOX4,LANCL3,MAGEB1,MAGEB10,MAGEB16,MAGEB17,MAGEB18,MAGEB2,MAGEB3,MAGEB4,MAGEB5,MAGEB6,MAOA,MAOB,MAP3K15,MAP7D2,MBTPS2,MED14,MED14OS,MID1,MID1IP1,MOSPD2,MPC1L,MSL3,MXRA5,NDP,NDUFB11,NHS,NLGN4X,NR0B1,NYX,OFD1,OTC,P2RY8,PCYT1B,PDHA1,PDK3,PHEX,PHKA2,PIGA,PIR,PLCXD1,PNPLA4,POLA1,PPEF1,PPP2R3B,PRDX4,PRKX,PRPS2,PRRG1,PTCHD1,PUDP,RAB9A,RAI2,RBBP7,RBM10,REPS2,RGN,RP2,RPGR,RPS6KA3,RS1,S100G,SAT1,SCML1,SCML2,SH3KBP1,SHOX,SHROOM2,SLC25A6,SLC9A7,SMPX,SMS,SPACA5,SPACA5B,SRPX,STS,SUPT20HL1,SUPT20HL2,SYAP1,SYN1,SYTL5,TAB3,TBL1X,TCEANC,TIMP1,TLR7,TLR8,TMEM27,TMEM47,TMSB4X,TRAPPC2,TSPAN7,TXLNG,UBA1,USP11,USP9X,UXT,VCX,VCX2,VCX3A,VCX3B,WWC3,XG,XK,YY2,ZBED1,ZFX,ZNF157,ZNF182,ZNF41,ZNF630,ZNF645,ZNF674,ZNF81,ZRSR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Xp22.32-Xp11.2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4771894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1017300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7694</w:t>
            </w:r>
          </w:p>
        </w:tc>
      </w:tr>
      <w:tr w:rsidR="0067063B" w:rsidRPr="0067063B" w:rsidTr="0067063B">
        <w:trPr>
          <w:trHeight w:val="4886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57245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66898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BHD11,ASL,AUTS2,BAZ1B,BCL7B,CALN1,CCL24,CCL26,CCT6A,CHCHD2,CLDN3,CLDN4,CLIP2,CRCP,DNAJC30,DTX2,EIF4H,ELN,ERV3-1,FKBP6,FZD9,GATSL2,GBAS,GTF2I,GTF2IRD1,GTF2IRD2,GTF2IRD2B,GUSB,HIP1,HSPB1,KCTD7,LAT2,LIMK1,MDH2,MLXIPL,MRPS17,NCF1,NSUN5,NUPR2,PHKG1,POM121,POM121C,POMZP3,POR,PSPH,RABGEF1,RFC2,RHBDD2,SBDS,SEPT14,SPDYE5,SRRM3,SSC4D,STX1A,STYXL1,SUMF2,TBL2,TMEM120A,TMEM248,TPST1,TRIM50,TRIM73,TRIM74,TYW1,TYW1B,UPK3B,VKORC1L1,VPS37D,WBSCR16,WBSCR17,WBSCR22,WBSCR27,WBSCR28,YWHAG,ZNF107,ZNF117,ZNF138,ZNF273,ZNF479,ZNF679,ZNF680,ZNF713,ZNF716,ZNF727,ZNF735,ZNF736,ZNF92,ZP3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7p11.2-p11.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09653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53839625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7694</w:t>
            </w:r>
          </w:p>
        </w:tc>
      </w:tr>
      <w:tr w:rsidR="0067063B" w:rsidRPr="0067063B" w:rsidTr="0067063B">
        <w:trPr>
          <w:trHeight w:val="819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1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699716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902415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ARS,ACSF3,ADAD2,ADAMTS18,ADAT1,ANKRD11,AP1G1,APRT,ATMIN,ATP2C2,ATXN1L,BANP,BCAR1,BCO1,C16orf46,C16orf47,C16orf74,C16orf95,CA5A,CALB2,CBFA2T3,CDH13,CDH15,CDK10,CDT1,CDYL2,CENPBD1,CENPN,CFDP1,CHMP1A,CHST4,CHST5,CHST6,CLEC18A,CLEC18B,CLEC18C,CLEC3A,CMC2,CMIP,CMTR2,CNTNAP4,COG4,COTL1,COX4I1,CPNE7,CRISPLD2,CTRB1,CTRB2,CTU2,CYBA,DBNDD1,DDX19A,DDX19B,DEF8,DHODH,DHX38,DNAAF1,DPEP1,DYNLRB2,EMC8,EXOSC6,FA2H,FAM92B,FANCA,FBXO31,FOXC2,FOXF1,FOXL1,FUK,GABARAPL2,GALNS,GAN,GAS8,GCSH,GINS2,GLG1,GSE1,HP,HPR,HSBP1,HSD17B2,HSDL1,HYDIN,IL17C,IL34,IRF8,IST1,JPH3,KARS,KCNG4,KIAA0513,KLHDC4,KLHL36,LDHD,LOC100129697,LOC100287036,MAF,MAP1LC3B,MARVELD3,MBTPS1,MC1R,MLKL,MLYCD,MON1B,MPHOSPH6,MTHFSD,MTSS1L,MVD,NECAB2,NPIPB15,NUDT7,OSGIN1,PABPN1L,PDPR,PHLPP2,PIEZO1,PKD1L2,PKD1L3,PLCG2,PMFBP1,PRDM7,PSMD7,RFWD3,RNF166,RPL13,SDR42E1,SF3B3,SLC22A31,SLC38A8,SLC7A5,SNAI3,SPATA2L,SPATA33,SPG7,SPIRE2,ST3GAL2,SYCE1L,TAF1C,TAT,TCF25,TERF2IP,TLDC1,TMEM170A,TMEM231,TRAPPC2L,TUBB3,TXNL4B,USP10,VAC14,VAT1L,VPS9D1,WDR59,WFDC1,WWOX,WWP2,ZC3H18,ZCCHC14,ZDHHC7,ZFHX3,ZFP1,ZFPM1,ZNF19,ZNF23,ZNF276,ZNF469,ZNF778,ZNF821,ZNRF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6q24.2-q24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02699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09683415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7694</w:t>
            </w:r>
          </w:p>
        </w:tc>
      </w:tr>
      <w:tr w:rsidR="0067063B" w:rsidRPr="0067063B" w:rsidTr="0067063B">
        <w:trPr>
          <w:trHeight w:val="122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676214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08618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K6,BDP1,CCDC125,CCNB1,CDK7,CENPH,GTF2H2,GTF2H2C,GTF2H2C_2,MARVELD2,MRPS36,NAIP,OCLN,RAD17,SERF1A,SERF1B,SLC30A5,SMN1,SMN2,TAF9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5q13.2-q13.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2404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6491786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7694</w:t>
            </w:r>
          </w:p>
        </w:tc>
      </w:tr>
      <w:tr w:rsidR="0067063B" w:rsidRPr="0067063B" w:rsidTr="0067063B">
        <w:trPr>
          <w:trHeight w:val="819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1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608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6427408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BCA7,ABHD17A,ACER1,ACSBG2,ADAMTSL5,ADAT3,AES,ALKBH7,AMH,ANKRD24,AP3D1,APBA3,APC2,ARID3A,ARRDC5,ATCAY,ATP5D,ATP8B3,AZU1,BSG,BTBD2,C19orf24,C19orf25,C19orf35,C19orf70,C19orf71,C2CD4C,CACTIN,CAPS,CATSPERD,CBARP,CCDC94,CDC34,CELF5,CFD,CHAF1A,CIRBP,CLPP,CNN2,CREB3L3,CSNK1G2,DAPK3,DAZAP1,DIRAS1,DOHH,DOT1L,DPP9,DPP9-AS1,DUS3L,EBI3,EEF2,EFNA2,ELANE,FEM1A,FGF22,FSD1,FSTL3,FUT3,FUT5,FUT6,FZR1,GADD45B,GAMT,GIPC3,GNA11,GNA15,GNG7,GPX4,GRIN3B,GTF2F1,GZMM,HCN2,HDGFRP2,HMG20B,HMHA1,HSD11B1L,IZUMO4,JSRP1,KDM4B,KHSRP,KISS1R,KLF16,LINGO3,LMNB2,LONP1,LRG1,LSM7,MADCAM1,MAP2K2,MATK,MBD3,MED16,MEX3D,MFSD12,MIDN,MIER2,MISP,MKNK2,MLLT1,MOB3A,MPND,MRPL54,MUM1,MYDGF,NCLN,NDUFA11,NDUFS7,NFIC,NMRK2,NRTN,OAZ1,ODF3L2,ONECUT3,OR4F17,PALM,PCSK4,PIAS4,PIP5K1C,PLEKHJ1,PLIN3,PLIN4,PLIN5,PLK5,PLPP2,PLPPR3,POLR2E,POLRMT,PRR22,PRSS57,PRTN3,PSPN,PTBP1,PTPRS,R3HDM4,RANBP3,RAX2,REEP6,REXO1,RFX2,RNF126,RPL36,RPS15,S1PR4,SAFB,SAFB2,SBNO2,SCAMP4,SEMA6B,SF3A2,SGTA,SH3GL1,SHC2,SHD,SIRT6,SLC25A41,SLC39A3,SMIM24,SPPL2B,STAP2,STK11,TBXA2R,TCF3,THEG,THOP1,TICAM1,TIMM13,TJP3,TLE2,TLE6,TMEM259,TMIGD2,TMPRSS9,TNFAIP8L1,TPGS1,UBXN6,UHRF1,UQCR11,VMAC,WDR18,ZBTB7A,ZFR2,ZNF554,ZNF555,ZNF556,ZNF57,ZNF77,ZNRF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9p13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636660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2394350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7694</w:t>
            </w:r>
          </w:p>
        </w:tc>
      </w:tr>
      <w:tr w:rsidR="0067063B" w:rsidRPr="0067063B" w:rsidTr="0067063B">
        <w:trPr>
          <w:trHeight w:val="819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1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451269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19952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CPT,ADM5,AKT1S1,ALDH16A1,AP2A1,AP2S1,APOC1,APOC2,APOC4,APOE,ARHGAP35,ASPDH,ATF5,BAX,BBC3,BCAM,BCAT2,BCL2L12,BCL3,BHMG1,BLOC1S3,BSPH1,C19orf48,C19orf68,C19orf73,C19orf81,C19orf84,C5AR1,C5AR2,CA11,CABP5,CALM3,CARD8,CBLC,CCDC114,CCDC155,CCDC61,CCDC8,CCDC9,CD33,CD37,CD3EAP,CEACAM16,CEACAM18,CEACAM19,CGB,CGB1,CGB2,CGB5,CGB7,CGB8,CKM,CLASRP,CLDND2,CLEC11A,CLPTM1,CPT1C,CRX,CTU1,CYTH2,DACT3,DBP,DHDH,DHX34,DKKL1,DMPK,DMWD,EHD2,ELSPBP1,EMC10,EML2,EMP3,ERCC1,ERCC2,ETFB,EXOC3L2,FAM71E1,FAM83E,FBXO46,FCGRT,FGF21,FKRP,FLT3LG,FOSB,FOXA3,FTL,FUT1,FUT2,FUZ,GEMIN7,GFY,GIPR,GLTSCR1,GLTSCR2,GNG8,GPR32,GPR4,GRIN2D,GRWD1,GYS1,HIF3A,HRC,HSD17B14,IGFL1,IGFL2,IGFL3,IGFL4,IGLON5,IGSF23,IL4I1,INAFM1,IRF2BP1,IRF3,IZUMO1,IZUMO2,JOSD2,KCNA7,KCNC3,KCNJ14,KDELR1,KLC3,KLK1,KLK10,KLK11,KLK12,KLK13,KLK14,KLK15,KLK2,KLK3,KLK4,KLK5,KLK6,KLK7,KLK8,KLK9,KPTN,LHB,LIG1,LIM2,LIN7B,LMTK3,LOC100129083,LRRC4B,MAMSTR,MARK4,MED25,MEIS3,MYBPC2,MYH14,MYPOP,NANOS2,NAPA,NAPSA,NKG7,NKPD1,NOSIP,NOVA2,NPAS1,NR1H2,NTF4,NTN5,NUCB1,NUP62,OPA3,PGLYRP1,PIH1D1,PLA2G4C,PLEKHA4,PNKP,PNMAL1,PNMAL2,POLD1,PPFIA3,PPM1N,PPP1R13L,PPP1R15A,PPP1R37,PPP5C,PPP5D1,PRKD2,PRMT1,PRR12,PRRG2,PTGIR,PTH2,PTOV1,PVR,PVRL2,QPCTL,RASIP1,RCN3,RELB,RPL13A,RPL18,RPS11,RRAS,RSPH6A,RTN2,RUVBL2,SAE1,SCAF1,SEPW1,SHANK1,SIGLEC10,SIGLEC11,SIGLEC12,SIGLEC7,SIGLEC8,SIGLEC9,SIGLECL1,SIX5,SLC17A7,SLC1A5,SLC6A16,SLC8A2,SNRNP70,SNRPD2,SPACA4,SPHK2,SPIB,STRN4,SULT2A1,SULT2B1,SYMPK,SYNGR4,SYT3,TBC1D17,TEAD2,TMEM143,TMEM160,TOMM40,TPRX1,TRAPPC6A,TRPM4,TSKS,TULP2,VASP,VRK3,VSIG10L,ZC3H4,ZNF114,ZNF296,ZNF473,ZNF54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9q13.32-q13.4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68683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0.28479533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7694</w:t>
            </w:r>
          </w:p>
        </w:tc>
      </w:tr>
      <w:tr w:rsidR="0067063B" w:rsidRPr="0067063B" w:rsidTr="0067063B">
        <w:trPr>
          <w:trHeight w:val="6311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994406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366375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ARD,ABRA,ADCY8,ANGPT1,ANKRD46,ANXA13,ASAP1,ATAD2,ATP6V1C1,AZIN1,BAALC,C8orf76,COL14A1,COLEC10,COX6C,CSMD3,CTHRC1,DCAF13,DCSTAMP,DEPTOR,DERL1,DPYS,DSCC1,EBAG9,EFR3A,EIF3E,EIF3H,EMC2,ENPP2,ENY2,EXT1,FAM49B,FAM83A,FAM84B,FAM91A1,FBXO32,FBXO43,FER1L6,FZD6,GRHL2,GSDMC,HAS2,HHLA1,KCNQ3,KCNS2,KCNV1,KHDRBS3,KIAA0196,KLF10,KLHL38,LRP12,LRRC6,MAL2,MED30,MRPL13,MTBP,MTSS1,MYC,NCALD,NDRG1,NDUFB9,NOV,NSMCE2,NUDCD1,OC90,ODF1,OSR2,OXR1,PABPC1,PHF20L1,PKHD1L1,POLR2K,POU5F1B,RAD21,RGS22,RIMS2,RNF139,RNF19A,RRM2B,RSPO2,SAMD12,SLA,SLC25A32,SLC30A8,SNTB1,SNX31,SPAG1,SQLE,ST3GAL1,STK3,SYBU,TAF2,TATDN1,TBC1D31,TG,TMEM65,TMEM71,TMEM74,TNFRSF11B,TRHR,TRIB1,TRMT12,TRPS1,UBR5,UTP23,VPS13B,WDYHV1,WISP1,YWHAZ,ZFAT,ZFPM2,ZHX1,ZHX1-C8orf76,ZHX2,ZNF572,ZNF70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8q22.2-q24.2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71969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0.41829040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Uncert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mplifica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7694</w:t>
            </w:r>
          </w:p>
        </w:tc>
      </w:tr>
      <w:tr w:rsidR="0067063B" w:rsidRPr="0067063B" w:rsidTr="0067063B">
        <w:trPr>
          <w:trHeight w:val="1832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233763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33073900</w:t>
            </w:r>
          </w:p>
        </w:tc>
        <w:tc>
          <w:tcPr>
            <w:tcW w:w="2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BRD2,BTNL2,C6orf10,HLA-DMA,HLA-DMB,HLA-DOA,HLA-DOB,HLA-DPA1,HLA-DPB1,HLA-DQA1,HLA-DQA2,HLA-DQB1,HLA-DQB2,HLA-DRA,HLA-DRB1,HLA-DRB5,PSMB8,PSMB9,TAP1,TAP2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9C0006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9C0006"/>
                <w:kern w:val="0"/>
                <w:sz w:val="16"/>
                <w:szCs w:val="16"/>
              </w:rPr>
              <w:t>6p21.3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73627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1.22642649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ga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Amplifica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righ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63B" w:rsidRPr="0067063B" w:rsidRDefault="0067063B" w:rsidP="0067063B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16"/>
                <w:szCs w:val="16"/>
              </w:rPr>
            </w:pPr>
            <w:r w:rsidRPr="0067063B">
              <w:rPr>
                <w:rFonts w:ascii="等线" w:eastAsia="等线" w:hAnsi="宋体" w:cs="宋体" w:hint="eastAsia"/>
                <w:color w:val="000000"/>
                <w:kern w:val="0"/>
                <w:sz w:val="16"/>
                <w:szCs w:val="16"/>
              </w:rPr>
              <w:t>T637694</w:t>
            </w:r>
          </w:p>
        </w:tc>
      </w:tr>
    </w:tbl>
    <w:p w:rsidR="00000000" w:rsidRDefault="0067063B"/>
    <w:sectPr w:rsidR="00000000" w:rsidSect="006706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7063B" w:rsidRDefault="0067063B" w:rsidP="0067063B">
      <w:r>
        <w:separator/>
      </w:r>
    </w:p>
  </w:endnote>
  <w:endnote w:type="continuationSeparator" w:id="1">
    <w:p w:rsidR="0067063B" w:rsidRDefault="0067063B" w:rsidP="006706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7063B" w:rsidRDefault="0067063B" w:rsidP="0067063B">
      <w:r>
        <w:separator/>
      </w:r>
    </w:p>
  </w:footnote>
  <w:footnote w:type="continuationSeparator" w:id="1">
    <w:p w:rsidR="0067063B" w:rsidRDefault="0067063B" w:rsidP="0067063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7063B"/>
    <w:rsid w:val="006706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706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7063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706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7063B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67063B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67063B"/>
    <w:rPr>
      <w:color w:val="954F72"/>
      <w:u w:val="single"/>
    </w:rPr>
  </w:style>
  <w:style w:type="paragraph" w:customStyle="1" w:styleId="font5">
    <w:name w:val="font5"/>
    <w:basedOn w:val="a"/>
    <w:rsid w:val="0067063B"/>
    <w:pPr>
      <w:widowControl/>
      <w:spacing w:before="100" w:beforeAutospacing="1" w:after="100" w:afterAutospacing="1"/>
      <w:jc w:val="left"/>
    </w:pPr>
    <w:rPr>
      <w:rFonts w:ascii="等线" w:eastAsia="等线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67063B"/>
    <w:pPr>
      <w:widowControl/>
      <w:spacing w:before="100" w:beforeAutospacing="1" w:after="100" w:afterAutospacing="1"/>
      <w:jc w:val="left"/>
    </w:pPr>
    <w:rPr>
      <w:rFonts w:ascii="等线" w:eastAsia="等线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67063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6"/>
      <w:szCs w:val="16"/>
    </w:rPr>
  </w:style>
  <w:style w:type="paragraph" w:customStyle="1" w:styleId="xl66">
    <w:name w:val="xl66"/>
    <w:basedOn w:val="a"/>
    <w:rsid w:val="0067063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6"/>
      <w:szCs w:val="16"/>
    </w:rPr>
  </w:style>
  <w:style w:type="paragraph" w:customStyle="1" w:styleId="xl67">
    <w:name w:val="xl67"/>
    <w:basedOn w:val="a"/>
    <w:rsid w:val="0067063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68">
    <w:name w:val="xl68"/>
    <w:basedOn w:val="a"/>
    <w:rsid w:val="0067063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69">
    <w:name w:val="xl69"/>
    <w:basedOn w:val="a"/>
    <w:rsid w:val="0067063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70">
    <w:name w:val="xl70"/>
    <w:basedOn w:val="a"/>
    <w:rsid w:val="0067063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410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6</Pages>
  <Words>9228</Words>
  <Characters>52603</Characters>
  <Application>Microsoft Office Word</Application>
  <DocSecurity>0</DocSecurity>
  <Lines>438</Lines>
  <Paragraphs>123</Paragraphs>
  <ScaleCrop>false</ScaleCrop>
  <Company/>
  <LinksUpToDate>false</LinksUpToDate>
  <CharactersWithSpaces>61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ksun</dc:creator>
  <cp:keywords/>
  <dc:description/>
  <cp:lastModifiedBy>Darksun</cp:lastModifiedBy>
  <cp:revision>2</cp:revision>
  <dcterms:created xsi:type="dcterms:W3CDTF">2022-02-27T08:33:00Z</dcterms:created>
  <dcterms:modified xsi:type="dcterms:W3CDTF">2022-02-27T08:37:00Z</dcterms:modified>
</cp:coreProperties>
</file>